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61013" w14:textId="15D19E35" w:rsidR="00F74211" w:rsidRPr="00F74211" w:rsidRDefault="00F74211" w:rsidP="00076F34">
      <w:pPr>
        <w:pStyle w:val="Heading1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7421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File </w:t>
      </w:r>
    </w:p>
    <w:p w14:paraId="1F98B6E5" w14:textId="67BD0C84" w:rsidR="00076F34" w:rsidRPr="00F74211" w:rsidRDefault="00076F34" w:rsidP="00076F34">
      <w:pPr>
        <w:pStyle w:val="Heading1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7421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itle: </w:t>
      </w:r>
      <w:bookmarkStart w:id="0" w:name="_Hlk79645496"/>
      <w:r w:rsidRPr="00F74211">
        <w:rPr>
          <w:rFonts w:ascii="Times New Roman" w:hAnsi="Times New Roman" w:cs="Times New Roman"/>
          <w:b/>
          <w:bCs/>
          <w:color w:val="auto"/>
          <w:sz w:val="24"/>
          <w:szCs w:val="24"/>
        </w:rPr>
        <w:t>Is smoking social? The relationship of smoking with current and future social isolation and loneliness: 12-year follow-up of 8,780 older adults in England</w:t>
      </w:r>
      <w:bookmarkEnd w:id="0"/>
    </w:p>
    <w:p w14:paraId="40AD2D75" w14:textId="77777777" w:rsidR="00076F34" w:rsidRPr="00F74211" w:rsidRDefault="00076F34" w:rsidP="00076F34">
      <w:pPr>
        <w:rPr>
          <w:rFonts w:ascii="Times New Roman" w:hAnsi="Times New Roman" w:cs="Times New Roman"/>
          <w:sz w:val="20"/>
          <w:szCs w:val="20"/>
        </w:rPr>
      </w:pPr>
    </w:p>
    <w:p w14:paraId="4EB5B92B" w14:textId="77777777" w:rsidR="00076F34" w:rsidRPr="00F74211" w:rsidRDefault="00076F34" w:rsidP="00076F34"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</w:p>
    <w:p w14:paraId="2C8D9464" w14:textId="77777777" w:rsidR="00076F34" w:rsidRPr="00F74211" w:rsidRDefault="00076F34" w:rsidP="00076F34">
      <w:pPr>
        <w:jc w:val="both"/>
        <w:rPr>
          <w:rFonts w:ascii="Times New Roman" w:hAnsi="Times New Roman" w:cs="Times New Roman"/>
          <w:sz w:val="20"/>
          <w:szCs w:val="20"/>
        </w:rPr>
      </w:pPr>
      <w:r w:rsidRPr="00F74211">
        <w:rPr>
          <w:rFonts w:ascii="Times New Roman" w:hAnsi="Times New Roman" w:cs="Times New Roman"/>
          <w:sz w:val="20"/>
          <w:szCs w:val="20"/>
        </w:rPr>
        <w:t>Keir EJ Philip</w:t>
      </w:r>
      <w:r w:rsidRPr="00F74211">
        <w:rPr>
          <w:rFonts w:ascii="Times New Roman" w:hAnsi="Times New Roman" w:cs="Times New Roman"/>
          <w:sz w:val="20"/>
          <w:szCs w:val="20"/>
          <w:vertAlign w:val="superscript"/>
        </w:rPr>
        <w:t xml:space="preserve">1,2,3* </w:t>
      </w:r>
      <w:r w:rsidRPr="00F74211">
        <w:rPr>
          <w:rFonts w:ascii="Times New Roman" w:hAnsi="Times New Roman" w:cs="Times New Roman"/>
          <w:sz w:val="20"/>
          <w:szCs w:val="20"/>
        </w:rPr>
        <w:t>(0000-0001-9614-3580), Feifei Bu</w:t>
      </w:r>
      <w:r w:rsidRPr="00F74211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F74211">
        <w:rPr>
          <w:rFonts w:ascii="Times New Roman" w:hAnsi="Times New Roman" w:cs="Times New Roman"/>
          <w:sz w:val="20"/>
          <w:szCs w:val="20"/>
        </w:rPr>
        <w:t>(0000-0003-2060-3768), Michael I Polkey</w:t>
      </w:r>
      <w:r w:rsidRPr="00F74211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F74211">
        <w:rPr>
          <w:rFonts w:ascii="Times New Roman" w:hAnsi="Times New Roman" w:cs="Times New Roman"/>
          <w:sz w:val="20"/>
          <w:szCs w:val="20"/>
        </w:rPr>
        <w:t xml:space="preserve"> (0000-0003-1243-8571), Jamie Brown</w:t>
      </w:r>
      <w:r w:rsidRPr="00F74211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F74211">
        <w:rPr>
          <w:rFonts w:ascii="Times New Roman" w:hAnsi="Times New Roman" w:cs="Times New Roman"/>
          <w:sz w:val="20"/>
          <w:szCs w:val="20"/>
        </w:rPr>
        <w:t>(0000-0002-2797-5428), Andrew Steptoe</w:t>
      </w:r>
      <w:r w:rsidRPr="00F74211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F74211">
        <w:rPr>
          <w:rFonts w:ascii="Times New Roman" w:hAnsi="Times New Roman" w:cs="Times New Roman"/>
          <w:sz w:val="20"/>
          <w:szCs w:val="20"/>
        </w:rPr>
        <w:t>(0000-0001-7808-4943) Nicholas S Hopkinson</w:t>
      </w:r>
      <w:r w:rsidRPr="00F74211">
        <w:rPr>
          <w:rFonts w:ascii="Times New Roman" w:hAnsi="Times New Roman" w:cs="Times New Roman"/>
          <w:sz w:val="20"/>
          <w:szCs w:val="20"/>
          <w:vertAlign w:val="superscript"/>
        </w:rPr>
        <w:t>1,2,3**</w:t>
      </w:r>
      <w:r w:rsidRPr="00F74211">
        <w:rPr>
          <w:rFonts w:ascii="Times New Roman" w:hAnsi="Times New Roman" w:cs="Times New Roman"/>
          <w:sz w:val="20"/>
          <w:szCs w:val="20"/>
        </w:rPr>
        <w:t xml:space="preserve"> (0000-0003-3235-0454), Daisy Fancourt</w:t>
      </w:r>
      <w:r w:rsidRPr="00F74211">
        <w:rPr>
          <w:rFonts w:ascii="Times New Roman" w:hAnsi="Times New Roman" w:cs="Times New Roman"/>
          <w:sz w:val="20"/>
          <w:szCs w:val="20"/>
          <w:vertAlign w:val="superscript"/>
        </w:rPr>
        <w:t>5**</w:t>
      </w:r>
      <w:r w:rsidRPr="00F74211">
        <w:rPr>
          <w:rFonts w:ascii="Times New Roman" w:hAnsi="Times New Roman" w:cs="Times New Roman"/>
          <w:sz w:val="20"/>
          <w:szCs w:val="20"/>
        </w:rPr>
        <w:t xml:space="preserve"> (0000-0002-6952-334X)</w:t>
      </w:r>
    </w:p>
    <w:p w14:paraId="4E829E23" w14:textId="77777777" w:rsidR="00076F34" w:rsidRPr="00F74211" w:rsidRDefault="00076F34" w:rsidP="00076F3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3F98E71" w14:textId="77777777" w:rsidR="00076F34" w:rsidRPr="00F74211" w:rsidRDefault="00076F34" w:rsidP="00076F3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4211">
        <w:rPr>
          <w:rFonts w:ascii="Times New Roman" w:hAnsi="Times New Roman" w:cs="Times New Roman"/>
          <w:sz w:val="20"/>
          <w:szCs w:val="20"/>
        </w:rPr>
        <w:t>National Heart and Lung Institute, Imperial College London, London, United Kingdom</w:t>
      </w:r>
    </w:p>
    <w:p w14:paraId="17DA43D8" w14:textId="77777777" w:rsidR="00076F34" w:rsidRPr="00F74211" w:rsidRDefault="00076F34" w:rsidP="00076F3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4211">
        <w:rPr>
          <w:rFonts w:ascii="Times New Roman" w:hAnsi="Times New Roman" w:cs="Times New Roman"/>
          <w:sz w:val="20"/>
          <w:szCs w:val="20"/>
        </w:rPr>
        <w:t xml:space="preserve"> NIHR Imperial Biomedical Research Centre, London, United Kingdom</w:t>
      </w:r>
    </w:p>
    <w:p w14:paraId="47C48EA1" w14:textId="77777777" w:rsidR="00650144" w:rsidRDefault="00650144" w:rsidP="00076F3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50144">
        <w:rPr>
          <w:rFonts w:ascii="Times New Roman" w:hAnsi="Times New Roman" w:cs="Times New Roman"/>
          <w:sz w:val="20"/>
          <w:szCs w:val="20"/>
        </w:rPr>
        <w:t xml:space="preserve">Respiratory Medicine, Royal Brompton Business Group, Guys and St Thomas’ NHS Foundation Trust, London, United Kingdom </w:t>
      </w:r>
    </w:p>
    <w:p w14:paraId="07280F5D" w14:textId="3C3491A7" w:rsidR="00076F34" w:rsidRPr="00650144" w:rsidRDefault="00076F34" w:rsidP="00076F3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5014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obacco and Alcohol Research Group, University College London, United Kingdom</w:t>
      </w:r>
    </w:p>
    <w:p w14:paraId="26E21CDB" w14:textId="77777777" w:rsidR="00076F34" w:rsidRPr="00F74211" w:rsidRDefault="00076F34" w:rsidP="00076F3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4211">
        <w:rPr>
          <w:rFonts w:ascii="Times New Roman" w:hAnsi="Times New Roman" w:cs="Times New Roman"/>
          <w:sz w:val="20"/>
          <w:szCs w:val="20"/>
        </w:rPr>
        <w:t>Department of Behavioural Science and Health, University College London, London, United Kingdom</w:t>
      </w:r>
    </w:p>
    <w:p w14:paraId="10BA25AB" w14:textId="57BA0B69" w:rsidR="00E61DC0" w:rsidRPr="00F74211" w:rsidRDefault="001A5C58" w:rsidP="00E61DC0">
      <w:pPr>
        <w:jc w:val="both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</w:pPr>
      <w:r w:rsidRPr="00F74211">
        <w:rPr>
          <w:rFonts w:ascii="Times New Roman" w:hAnsi="Times New Roman" w:cs="Times New Roman"/>
          <w:sz w:val="20"/>
          <w:szCs w:val="20"/>
        </w:rPr>
        <w:t>*Corresponding Author: Keir EJ Philip</w:t>
      </w:r>
      <w:r w:rsidR="00E61DC0" w:rsidRPr="00F74211">
        <w:rPr>
          <w:rFonts w:ascii="Times New Roman" w:hAnsi="Times New Roman" w:cs="Times New Roman"/>
          <w:sz w:val="20"/>
          <w:szCs w:val="20"/>
        </w:rPr>
        <w:t>,</w:t>
      </w:r>
      <w:r w:rsidRPr="00F74211">
        <w:rPr>
          <w:rFonts w:ascii="Times New Roman" w:hAnsi="Times New Roman" w:cs="Times New Roman"/>
          <w:sz w:val="20"/>
          <w:szCs w:val="20"/>
        </w:rPr>
        <w:t xml:space="preserve"> email: </w:t>
      </w:r>
      <w:r w:rsidRPr="00650144">
        <w:rPr>
          <w:rFonts w:ascii="Times New Roman" w:hAnsi="Times New Roman" w:cs="Times New Roman"/>
          <w:sz w:val="20"/>
          <w:szCs w:val="20"/>
        </w:rPr>
        <w:t>k</w:t>
      </w:r>
      <w:r w:rsidR="00650144">
        <w:rPr>
          <w:rFonts w:ascii="Times New Roman" w:hAnsi="Times New Roman" w:cs="Times New Roman"/>
          <w:sz w:val="20"/>
          <w:szCs w:val="20"/>
        </w:rPr>
        <w:t>.</w:t>
      </w:r>
      <w:r w:rsidRPr="00650144">
        <w:rPr>
          <w:rFonts w:ascii="Times New Roman" w:hAnsi="Times New Roman" w:cs="Times New Roman"/>
          <w:sz w:val="20"/>
          <w:szCs w:val="20"/>
        </w:rPr>
        <w:t>philip@imperial</w:t>
      </w:r>
      <w:r w:rsidR="00464C9C" w:rsidRPr="00650144">
        <w:rPr>
          <w:rFonts w:ascii="Times New Roman" w:hAnsi="Times New Roman" w:cs="Times New Roman"/>
          <w:sz w:val="20"/>
          <w:szCs w:val="20"/>
        </w:rPr>
        <w:t>.</w:t>
      </w:r>
      <w:r w:rsidRPr="00650144">
        <w:rPr>
          <w:rFonts w:ascii="Times New Roman" w:hAnsi="Times New Roman" w:cs="Times New Roman"/>
          <w:sz w:val="20"/>
          <w:szCs w:val="20"/>
        </w:rPr>
        <w:t>ac</w:t>
      </w:r>
      <w:r w:rsidR="00464C9C" w:rsidRPr="00650144">
        <w:rPr>
          <w:rFonts w:ascii="Times New Roman" w:hAnsi="Times New Roman" w:cs="Times New Roman"/>
          <w:sz w:val="20"/>
          <w:szCs w:val="20"/>
        </w:rPr>
        <w:t>.</w:t>
      </w:r>
      <w:r w:rsidRPr="00650144">
        <w:rPr>
          <w:rFonts w:ascii="Times New Roman" w:hAnsi="Times New Roman" w:cs="Times New Roman"/>
          <w:sz w:val="20"/>
          <w:szCs w:val="20"/>
        </w:rPr>
        <w:t>uk</w:t>
      </w:r>
    </w:p>
    <w:p w14:paraId="6809A2CF" w14:textId="0200D58E" w:rsidR="00E61DC0" w:rsidRPr="00F74211" w:rsidRDefault="00E61DC0" w:rsidP="001A5C5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50D588A" w14:textId="1C0A8991" w:rsidR="00E61DC0" w:rsidRPr="00F74211" w:rsidRDefault="00E61DC0" w:rsidP="001A5C5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B4C4B94" w14:textId="213059DA" w:rsidR="00E61DC0" w:rsidRPr="00F74211" w:rsidRDefault="00E61DC0" w:rsidP="001A5C5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74211">
        <w:rPr>
          <w:rFonts w:ascii="Times New Roman" w:hAnsi="Times New Roman" w:cs="Times New Roman"/>
          <w:b/>
          <w:bCs/>
          <w:sz w:val="24"/>
          <w:szCs w:val="24"/>
        </w:rPr>
        <w:t>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E61DC0" w:rsidRPr="00F74211" w14:paraId="4049115B" w14:textId="77777777" w:rsidTr="00E61DC0">
        <w:tc>
          <w:tcPr>
            <w:tcW w:w="704" w:type="dxa"/>
          </w:tcPr>
          <w:p w14:paraId="5514B49D" w14:textId="250D6142" w:rsidR="00E61DC0" w:rsidRPr="00F74211" w:rsidRDefault="00E61DC0" w:rsidP="00E61D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211"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</w:p>
        </w:tc>
        <w:tc>
          <w:tcPr>
            <w:tcW w:w="8312" w:type="dxa"/>
          </w:tcPr>
          <w:p w14:paraId="1661C82D" w14:textId="77777777" w:rsidR="00E61DC0" w:rsidRPr="00F74211" w:rsidRDefault="00E61DC0" w:rsidP="00E61D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1DC0" w:rsidRPr="00F74211" w14:paraId="6C012DCE" w14:textId="77777777" w:rsidTr="00E61DC0">
        <w:tc>
          <w:tcPr>
            <w:tcW w:w="704" w:type="dxa"/>
          </w:tcPr>
          <w:p w14:paraId="4E2BB3F0" w14:textId="50B06111" w:rsidR="00E61DC0" w:rsidRPr="00F74211" w:rsidRDefault="006A5E61" w:rsidP="00E61D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2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12" w:type="dxa"/>
          </w:tcPr>
          <w:p w14:paraId="7DA2DCE5" w14:textId="4550F9DA" w:rsidR="00E61DC0" w:rsidRPr="00F74211" w:rsidRDefault="00E61DC0" w:rsidP="00E61D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211"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="006501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74211">
              <w:rPr>
                <w:rFonts w:ascii="Times New Roman" w:hAnsi="Times New Roman" w:cs="Times New Roman"/>
                <w:sz w:val="20"/>
                <w:szCs w:val="20"/>
              </w:rPr>
              <w:t xml:space="preserve">able 1: Results from regression models showing the relationship of smoking, with social isolation and loneliness, split by </w:t>
            </w:r>
            <w:r w:rsidR="008700E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E61DC0" w:rsidRPr="00F74211" w14:paraId="00B1762A" w14:textId="77777777" w:rsidTr="00E61DC0">
        <w:tc>
          <w:tcPr>
            <w:tcW w:w="704" w:type="dxa"/>
          </w:tcPr>
          <w:p w14:paraId="04473858" w14:textId="28C8EECD" w:rsidR="00E61DC0" w:rsidRPr="00F74211" w:rsidRDefault="006A5E61" w:rsidP="00E61D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2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12" w:type="dxa"/>
          </w:tcPr>
          <w:p w14:paraId="3B4928DD" w14:textId="5AA06D42" w:rsidR="00E61DC0" w:rsidRPr="00F74211" w:rsidRDefault="00E61DC0" w:rsidP="00E61D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211"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="006501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74211">
              <w:rPr>
                <w:rFonts w:ascii="Times New Roman" w:hAnsi="Times New Roman" w:cs="Times New Roman"/>
                <w:sz w:val="20"/>
                <w:szCs w:val="20"/>
              </w:rPr>
              <w:t>able 2: Results from regression models showing the relationship between smoking, and social isolation and loneliness, split by age (above and below 65 years old)</w:t>
            </w:r>
          </w:p>
        </w:tc>
      </w:tr>
      <w:tr w:rsidR="00E61DC0" w:rsidRPr="00F74211" w14:paraId="69781CC2" w14:textId="77777777" w:rsidTr="00E61DC0">
        <w:tc>
          <w:tcPr>
            <w:tcW w:w="704" w:type="dxa"/>
          </w:tcPr>
          <w:p w14:paraId="330ECE80" w14:textId="5E48D6CE" w:rsidR="00E61DC0" w:rsidRPr="00F74211" w:rsidRDefault="006A5E61" w:rsidP="00E61D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2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12" w:type="dxa"/>
          </w:tcPr>
          <w:p w14:paraId="5A14C28A" w14:textId="3E5B7C8E" w:rsidR="00E61DC0" w:rsidRPr="00F74211" w:rsidRDefault="00E61DC0" w:rsidP="00E61D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211"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="006501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74211">
              <w:rPr>
                <w:rFonts w:ascii="Times New Roman" w:hAnsi="Times New Roman" w:cs="Times New Roman"/>
                <w:sz w:val="20"/>
                <w:szCs w:val="20"/>
              </w:rPr>
              <w:t>able 3: Results from regression models showing the relationship between smoking, and social isolation and loneliness, with domestic isolation as a covariate in addition to demographic and health related covariates</w:t>
            </w:r>
          </w:p>
        </w:tc>
      </w:tr>
      <w:tr w:rsidR="00C9095C" w:rsidRPr="00F74211" w14:paraId="058002E7" w14:textId="77777777" w:rsidTr="00E61DC0">
        <w:tc>
          <w:tcPr>
            <w:tcW w:w="704" w:type="dxa"/>
          </w:tcPr>
          <w:p w14:paraId="3FF420EF" w14:textId="722432E0" w:rsidR="00C9095C" w:rsidRPr="00F74211" w:rsidRDefault="006A5E61" w:rsidP="00C909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2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12" w:type="dxa"/>
          </w:tcPr>
          <w:p w14:paraId="13A03E3A" w14:textId="0AA16D98" w:rsidR="00C9095C" w:rsidRPr="00F74211" w:rsidRDefault="00C9095C" w:rsidP="00C909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211"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="006501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74211">
              <w:rPr>
                <w:rFonts w:ascii="Times New Roman" w:hAnsi="Times New Roman" w:cs="Times New Roman"/>
                <w:sz w:val="20"/>
                <w:szCs w:val="20"/>
              </w:rPr>
              <w:t>able 4: Pattern of missing data prior to imputations</w:t>
            </w:r>
          </w:p>
        </w:tc>
      </w:tr>
      <w:tr w:rsidR="00C45F55" w:rsidRPr="00F74211" w14:paraId="6470B29F" w14:textId="77777777" w:rsidTr="00E61DC0">
        <w:tc>
          <w:tcPr>
            <w:tcW w:w="704" w:type="dxa"/>
          </w:tcPr>
          <w:p w14:paraId="2D7E3C27" w14:textId="52817678" w:rsidR="00C45F55" w:rsidRPr="00F74211" w:rsidRDefault="00C45F55" w:rsidP="00C909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12" w:type="dxa"/>
          </w:tcPr>
          <w:p w14:paraId="5ED675C3" w14:textId="14AC01D9" w:rsidR="00C45F55" w:rsidRPr="00F74211" w:rsidRDefault="00C45F55" w:rsidP="00C909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5F55"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="0065014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45F55">
              <w:rPr>
                <w:rFonts w:ascii="Times New Roman" w:hAnsi="Times New Roman" w:cs="Times New Roman"/>
                <w:sz w:val="20"/>
                <w:szCs w:val="20"/>
              </w:rPr>
              <w:t>able 5: Results from regression models showing the relationship between smoking, and social isolation and loneliness over time, with longitudinal weights applied in addition to demographic and health related covariates</w:t>
            </w:r>
          </w:p>
        </w:tc>
      </w:tr>
    </w:tbl>
    <w:p w14:paraId="2500DD1A" w14:textId="60F8B791" w:rsidR="00B33C69" w:rsidRPr="00F74211" w:rsidRDefault="00B33C69">
      <w:pPr>
        <w:rPr>
          <w:rFonts w:ascii="Times New Roman" w:hAnsi="Times New Roman" w:cs="Times New Roman"/>
          <w:sz w:val="20"/>
          <w:szCs w:val="20"/>
        </w:rPr>
      </w:pPr>
    </w:p>
    <w:p w14:paraId="7D4A0DA0" w14:textId="77777777" w:rsidR="00B33C69" w:rsidRPr="00F74211" w:rsidRDefault="00B33C69">
      <w:pPr>
        <w:rPr>
          <w:rFonts w:ascii="Times New Roman" w:hAnsi="Times New Roman" w:cs="Times New Roman"/>
          <w:sz w:val="20"/>
          <w:szCs w:val="20"/>
        </w:rPr>
        <w:sectPr w:rsidR="00B33C69" w:rsidRPr="00F74211" w:rsidSect="006A5E61">
          <w:footerReference w:type="default" r:id="rId7"/>
          <w:pgSz w:w="11906" w:h="16838"/>
          <w:pgMar w:top="1440" w:right="1440" w:bottom="1440" w:left="1440" w:header="708" w:footer="708" w:gutter="0"/>
          <w:pgNumType w:start="0"/>
          <w:cols w:space="708"/>
          <w:docGrid w:linePitch="360"/>
        </w:sectPr>
      </w:pPr>
    </w:p>
    <w:p w14:paraId="4A9E4BDA" w14:textId="77777777" w:rsidR="00B33C69" w:rsidRPr="00F74211" w:rsidRDefault="00B33C69" w:rsidP="00B33C6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7421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s: Sensitivity analyses </w:t>
      </w:r>
    </w:p>
    <w:p w14:paraId="35D0CC6D" w14:textId="4B349425" w:rsidR="00B33C69" w:rsidRPr="003E168C" w:rsidRDefault="00B33C69" w:rsidP="00B33C6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E168C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: Results from regression models showing the relationship of smoking, with social isolation and loneliness, split by </w:t>
      </w:r>
      <w:r w:rsidR="008700ED">
        <w:rPr>
          <w:rFonts w:ascii="Times New Roman" w:hAnsi="Times New Roman" w:cs="Times New Roman"/>
          <w:b/>
          <w:bCs/>
          <w:sz w:val="20"/>
          <w:szCs w:val="20"/>
        </w:rPr>
        <w:t>sex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2405"/>
        <w:gridCol w:w="1843"/>
        <w:gridCol w:w="850"/>
        <w:gridCol w:w="2137"/>
        <w:gridCol w:w="976"/>
        <w:gridCol w:w="2381"/>
        <w:gridCol w:w="967"/>
        <w:gridCol w:w="2328"/>
        <w:gridCol w:w="992"/>
      </w:tblGrid>
      <w:tr w:rsidR="00A90A3B" w:rsidRPr="00F74211" w14:paraId="6A416E4B" w14:textId="77777777" w:rsidTr="004D5679">
        <w:tc>
          <w:tcPr>
            <w:tcW w:w="2405" w:type="dxa"/>
            <w:vMerge w:val="restart"/>
          </w:tcPr>
          <w:p w14:paraId="263F5075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gridSpan w:val="2"/>
          </w:tcPr>
          <w:p w14:paraId="65FE70B1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Low social contact</w:t>
            </w:r>
          </w:p>
        </w:tc>
        <w:tc>
          <w:tcPr>
            <w:tcW w:w="3113" w:type="dxa"/>
            <w:gridSpan w:val="2"/>
          </w:tcPr>
          <w:p w14:paraId="6D362E7C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Social disengagement</w:t>
            </w:r>
          </w:p>
        </w:tc>
        <w:tc>
          <w:tcPr>
            <w:tcW w:w="3348" w:type="dxa"/>
            <w:gridSpan w:val="2"/>
          </w:tcPr>
          <w:p w14:paraId="52A2325F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Domestic isolation</w:t>
            </w:r>
          </w:p>
        </w:tc>
        <w:tc>
          <w:tcPr>
            <w:tcW w:w="3320" w:type="dxa"/>
            <w:gridSpan w:val="2"/>
          </w:tcPr>
          <w:p w14:paraId="337352EF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Loneliness</w:t>
            </w:r>
          </w:p>
        </w:tc>
      </w:tr>
      <w:tr w:rsidR="00290D48" w:rsidRPr="00F74211" w14:paraId="48635EEE" w14:textId="77777777" w:rsidTr="004D5679">
        <w:tc>
          <w:tcPr>
            <w:tcW w:w="2405" w:type="dxa"/>
            <w:vMerge/>
          </w:tcPr>
          <w:p w14:paraId="6B311A6C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5CF7FA5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Coef</w:t>
            </w:r>
            <w:proofErr w:type="spellEnd"/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850" w:type="dxa"/>
          </w:tcPr>
          <w:p w14:paraId="1460B1B0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137" w:type="dxa"/>
          </w:tcPr>
          <w:p w14:paraId="5C8D711F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Coef</w:t>
            </w:r>
            <w:proofErr w:type="spellEnd"/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976" w:type="dxa"/>
          </w:tcPr>
          <w:p w14:paraId="39399757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381" w:type="dxa"/>
          </w:tcPr>
          <w:p w14:paraId="716FBFB7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Odds Ratio (95% CI)</w:t>
            </w:r>
          </w:p>
        </w:tc>
        <w:tc>
          <w:tcPr>
            <w:tcW w:w="967" w:type="dxa"/>
          </w:tcPr>
          <w:p w14:paraId="671ACAE3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328" w:type="dxa"/>
          </w:tcPr>
          <w:p w14:paraId="09E6469A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Coef</w:t>
            </w:r>
            <w:proofErr w:type="spellEnd"/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992" w:type="dxa"/>
          </w:tcPr>
          <w:p w14:paraId="622F3725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B33C69" w:rsidRPr="00F74211" w14:paraId="06B4DB61" w14:textId="77777777" w:rsidTr="00F77AB0">
        <w:tc>
          <w:tcPr>
            <w:tcW w:w="14879" w:type="dxa"/>
            <w:gridSpan w:val="9"/>
          </w:tcPr>
          <w:p w14:paraId="273DBE28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 (n=3949)</w:t>
            </w:r>
          </w:p>
        </w:tc>
      </w:tr>
      <w:tr w:rsidR="00290D48" w:rsidRPr="00F74211" w14:paraId="65AF0776" w14:textId="77777777" w:rsidTr="004D5679">
        <w:tc>
          <w:tcPr>
            <w:tcW w:w="2405" w:type="dxa"/>
          </w:tcPr>
          <w:p w14:paraId="6350B95B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843" w:type="dxa"/>
          </w:tcPr>
          <w:p w14:paraId="2AE3BCD7" w14:textId="27A6C658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050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477)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</w:tcPr>
          <w:p w14:paraId="7DD04357" w14:textId="6CF2AD9E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0F12F5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137" w:type="dxa"/>
          </w:tcPr>
          <w:p w14:paraId="39B46C7F" w14:textId="024932A5" w:rsidR="00B33C69" w:rsidRPr="00F74211" w:rsidRDefault="00B33C69" w:rsidP="005A081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209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562)</w:t>
            </w:r>
          </w:p>
        </w:tc>
        <w:tc>
          <w:tcPr>
            <w:tcW w:w="976" w:type="dxa"/>
          </w:tcPr>
          <w:p w14:paraId="59B322C5" w14:textId="0F1B5459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2381" w:type="dxa"/>
          </w:tcPr>
          <w:p w14:paraId="4849C937" w14:textId="17B4104B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3021BB" w:rsidRPr="00F7421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3021BB" w:rsidRPr="00F742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to 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3021BB" w:rsidRPr="00F7421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7" w:type="dxa"/>
          </w:tcPr>
          <w:p w14:paraId="51B9212A" w14:textId="7E465862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2328" w:type="dxa"/>
          </w:tcPr>
          <w:p w14:paraId="463A2E76" w14:textId="27B62786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A90A3B" w:rsidRPr="00F7421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90A3B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90A3B" w:rsidRPr="00F74211">
              <w:rPr>
                <w:rFonts w:ascii="Times New Roman" w:hAnsi="Times New Roman" w:cs="Times New Roman"/>
                <w:sz w:val="16"/>
                <w:szCs w:val="16"/>
              </w:rPr>
              <w:t>006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90A3B" w:rsidRPr="00F74211">
              <w:rPr>
                <w:rFonts w:ascii="Times New Roman" w:hAnsi="Times New Roman" w:cs="Times New Roman"/>
                <w:sz w:val="16"/>
                <w:szCs w:val="16"/>
              </w:rPr>
              <w:t>245)</w:t>
            </w:r>
          </w:p>
        </w:tc>
        <w:tc>
          <w:tcPr>
            <w:tcW w:w="992" w:type="dxa"/>
          </w:tcPr>
          <w:p w14:paraId="4115356A" w14:textId="5C1578BC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</w:t>
            </w:r>
            <w:r w:rsidR="00A90A3B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</w:tr>
      <w:tr w:rsidR="00290D48" w:rsidRPr="00F74211" w14:paraId="63D09F2B" w14:textId="77777777" w:rsidTr="004D5679">
        <w:tc>
          <w:tcPr>
            <w:tcW w:w="2405" w:type="dxa"/>
          </w:tcPr>
          <w:p w14:paraId="06BE1F8C" w14:textId="1ECD45AB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Longitudinal: Wave 2 to Wave 4</w:t>
            </w:r>
          </w:p>
        </w:tc>
        <w:tc>
          <w:tcPr>
            <w:tcW w:w="1843" w:type="dxa"/>
          </w:tcPr>
          <w:p w14:paraId="46CD03FE" w14:textId="3D05B282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082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384)</w:t>
            </w:r>
          </w:p>
        </w:tc>
        <w:tc>
          <w:tcPr>
            <w:tcW w:w="850" w:type="dxa"/>
          </w:tcPr>
          <w:p w14:paraId="421F01B6" w14:textId="3E692836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2137" w:type="dxa"/>
          </w:tcPr>
          <w:p w14:paraId="3A91862C" w14:textId="1E9DF627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005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297)</w:t>
            </w:r>
          </w:p>
        </w:tc>
        <w:tc>
          <w:tcPr>
            <w:tcW w:w="976" w:type="dxa"/>
          </w:tcPr>
          <w:p w14:paraId="7BD524C4" w14:textId="29D08C89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5A081B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2381" w:type="dxa"/>
          </w:tcPr>
          <w:p w14:paraId="3AF06ACA" w14:textId="2CF8F03D" w:rsidR="00B33C69" w:rsidRPr="00F74211" w:rsidRDefault="003021BB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451 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914 to 2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303)</w:t>
            </w:r>
          </w:p>
        </w:tc>
        <w:tc>
          <w:tcPr>
            <w:tcW w:w="967" w:type="dxa"/>
          </w:tcPr>
          <w:p w14:paraId="343D9D54" w14:textId="56CAFB20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021BB" w:rsidRPr="00F7421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328" w:type="dxa"/>
          </w:tcPr>
          <w:p w14:paraId="3AC9601B" w14:textId="5D1236CD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90A3B" w:rsidRPr="00F7421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90A3B" w:rsidRPr="00F74211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90A3B" w:rsidRPr="00F74211">
              <w:rPr>
                <w:rFonts w:ascii="Times New Roman" w:hAnsi="Times New Roman" w:cs="Times New Roman"/>
                <w:sz w:val="16"/>
                <w:szCs w:val="16"/>
              </w:rPr>
              <w:t>033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90A3B" w:rsidRPr="00F74211">
              <w:rPr>
                <w:rFonts w:ascii="Times New Roman" w:hAnsi="Times New Roman" w:cs="Times New Roman"/>
                <w:sz w:val="16"/>
                <w:szCs w:val="16"/>
              </w:rPr>
              <w:t>227)</w:t>
            </w:r>
          </w:p>
        </w:tc>
        <w:tc>
          <w:tcPr>
            <w:tcW w:w="992" w:type="dxa"/>
          </w:tcPr>
          <w:p w14:paraId="5A78B550" w14:textId="1DFEE303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A90A3B" w:rsidRPr="00F742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90D48" w:rsidRPr="00F74211" w14:paraId="79FE972D" w14:textId="77777777" w:rsidTr="004D5679">
        <w:tc>
          <w:tcPr>
            <w:tcW w:w="2405" w:type="dxa"/>
          </w:tcPr>
          <w:p w14:paraId="55771E0B" w14:textId="43F679E0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Longitudinal: Wave 2 to Wave 6</w:t>
            </w:r>
          </w:p>
        </w:tc>
        <w:tc>
          <w:tcPr>
            <w:tcW w:w="1843" w:type="dxa"/>
          </w:tcPr>
          <w:p w14:paraId="55C87BA3" w14:textId="7BD2F6F3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049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560)</w:t>
            </w:r>
          </w:p>
        </w:tc>
        <w:tc>
          <w:tcPr>
            <w:tcW w:w="850" w:type="dxa"/>
          </w:tcPr>
          <w:p w14:paraId="073C0EC9" w14:textId="617FFDB5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0F12F5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2137" w:type="dxa"/>
          </w:tcPr>
          <w:p w14:paraId="260FDE15" w14:textId="6758B42C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057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378)</w:t>
            </w:r>
          </w:p>
        </w:tc>
        <w:tc>
          <w:tcPr>
            <w:tcW w:w="976" w:type="dxa"/>
          </w:tcPr>
          <w:p w14:paraId="49C793C9" w14:textId="69C4A140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 w:rsidR="005A081B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381" w:type="dxa"/>
          </w:tcPr>
          <w:p w14:paraId="087D5CCA" w14:textId="44C7AC14" w:rsidR="00B33C69" w:rsidRPr="00F74211" w:rsidRDefault="003021BB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806 to 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774)</w:t>
            </w:r>
          </w:p>
        </w:tc>
        <w:tc>
          <w:tcPr>
            <w:tcW w:w="967" w:type="dxa"/>
          </w:tcPr>
          <w:p w14:paraId="4C5D71E5" w14:textId="0A4178C3" w:rsidR="00B33C69" w:rsidRPr="00F74211" w:rsidRDefault="003021BB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2328" w:type="dxa"/>
          </w:tcPr>
          <w:p w14:paraId="37E74718" w14:textId="09157B1F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060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223)</w:t>
            </w:r>
          </w:p>
        </w:tc>
        <w:tc>
          <w:tcPr>
            <w:tcW w:w="992" w:type="dxa"/>
          </w:tcPr>
          <w:p w14:paraId="3E9F2296" w14:textId="6F547B5C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290D48" w:rsidRPr="00F74211" w14:paraId="326DF19A" w14:textId="77777777" w:rsidTr="004D5679">
        <w:tc>
          <w:tcPr>
            <w:tcW w:w="2405" w:type="dxa"/>
          </w:tcPr>
          <w:p w14:paraId="36FA8C83" w14:textId="18210F3C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Longitudinal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Wave 2 to Wave 8</w:t>
            </w:r>
          </w:p>
        </w:tc>
        <w:tc>
          <w:tcPr>
            <w:tcW w:w="1843" w:type="dxa"/>
          </w:tcPr>
          <w:p w14:paraId="44ED5E79" w14:textId="34FE8656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054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F12F5" w:rsidRPr="00F74211">
              <w:rPr>
                <w:rFonts w:ascii="Times New Roman" w:hAnsi="Times New Roman" w:cs="Times New Roman"/>
                <w:sz w:val="16"/>
                <w:szCs w:val="16"/>
              </w:rPr>
              <w:t>464)</w:t>
            </w:r>
          </w:p>
        </w:tc>
        <w:tc>
          <w:tcPr>
            <w:tcW w:w="850" w:type="dxa"/>
          </w:tcPr>
          <w:p w14:paraId="614E1C79" w14:textId="2EC7C351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751E7" w:rsidRPr="00F74211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2137" w:type="dxa"/>
          </w:tcPr>
          <w:p w14:paraId="0CA749F8" w14:textId="425CCBE6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009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356)</w:t>
            </w:r>
          </w:p>
        </w:tc>
        <w:tc>
          <w:tcPr>
            <w:tcW w:w="976" w:type="dxa"/>
          </w:tcPr>
          <w:p w14:paraId="08CD53D0" w14:textId="64974435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5A081B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2381" w:type="dxa"/>
          </w:tcPr>
          <w:p w14:paraId="48150630" w14:textId="7BA8AF4B" w:rsidR="003021BB" w:rsidRPr="00F74211" w:rsidRDefault="003021BB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proofErr w:type="gramStart"/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="00980490"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80490" w:rsidRPr="00F74211">
              <w:rPr>
                <w:rFonts w:ascii="Times New Roman" w:hAnsi="Times New Roman" w:cs="Times New Roman"/>
                <w:sz w:val="16"/>
                <w:szCs w:val="16"/>
              </w:rPr>
              <w:t>887 to 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80490" w:rsidRPr="00F74211">
              <w:rPr>
                <w:rFonts w:ascii="Times New Roman" w:hAnsi="Times New Roman" w:cs="Times New Roman"/>
                <w:sz w:val="16"/>
                <w:szCs w:val="16"/>
              </w:rPr>
              <w:t>708)</w:t>
            </w:r>
          </w:p>
        </w:tc>
        <w:tc>
          <w:tcPr>
            <w:tcW w:w="967" w:type="dxa"/>
          </w:tcPr>
          <w:p w14:paraId="699B3F0B" w14:textId="76A8900D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021BB" w:rsidRPr="00F74211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2328" w:type="dxa"/>
          </w:tcPr>
          <w:p w14:paraId="03CE8083" w14:textId="4BE479F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(-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47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242)</w:t>
            </w:r>
          </w:p>
        </w:tc>
        <w:tc>
          <w:tcPr>
            <w:tcW w:w="992" w:type="dxa"/>
          </w:tcPr>
          <w:p w14:paraId="2424CA34" w14:textId="6CF70605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</w:tr>
      <w:tr w:rsidR="00B33C69" w:rsidRPr="00F74211" w14:paraId="5C243F88" w14:textId="77777777" w:rsidTr="00F77AB0">
        <w:tc>
          <w:tcPr>
            <w:tcW w:w="14879" w:type="dxa"/>
            <w:gridSpan w:val="9"/>
          </w:tcPr>
          <w:p w14:paraId="3EDA6A13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 (n=4831)</w:t>
            </w:r>
          </w:p>
        </w:tc>
      </w:tr>
      <w:tr w:rsidR="00290D48" w:rsidRPr="00F74211" w14:paraId="12CB53EC" w14:textId="77777777" w:rsidTr="004D5679">
        <w:tc>
          <w:tcPr>
            <w:tcW w:w="2405" w:type="dxa"/>
          </w:tcPr>
          <w:p w14:paraId="75A61C12" w14:textId="7777777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843" w:type="dxa"/>
          </w:tcPr>
          <w:p w14:paraId="008FCC50" w14:textId="06F4B55D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37204" w:rsidRPr="00F7421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37204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37204" w:rsidRPr="00F74211">
              <w:rPr>
                <w:rFonts w:ascii="Times New Roman" w:hAnsi="Times New Roman" w:cs="Times New Roman"/>
                <w:sz w:val="16"/>
                <w:szCs w:val="16"/>
              </w:rPr>
              <w:t>128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37204" w:rsidRPr="00F74211">
              <w:rPr>
                <w:rFonts w:ascii="Times New Roman" w:hAnsi="Times New Roman" w:cs="Times New Roman"/>
                <w:sz w:val="16"/>
                <w:szCs w:val="16"/>
              </w:rPr>
              <w:t>537)</w:t>
            </w:r>
          </w:p>
        </w:tc>
        <w:tc>
          <w:tcPr>
            <w:tcW w:w="850" w:type="dxa"/>
          </w:tcPr>
          <w:p w14:paraId="279DD096" w14:textId="05F223D6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2137" w:type="dxa"/>
          </w:tcPr>
          <w:p w14:paraId="6C57D4D2" w14:textId="74DE61DC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508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820)</w:t>
            </w:r>
          </w:p>
        </w:tc>
        <w:tc>
          <w:tcPr>
            <w:tcW w:w="976" w:type="dxa"/>
          </w:tcPr>
          <w:p w14:paraId="008C68D4" w14:textId="241A1D65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2381" w:type="dxa"/>
          </w:tcPr>
          <w:p w14:paraId="259E3182" w14:textId="6915D594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0201F" w:rsidRPr="00F7421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0201F" w:rsidRPr="00F74211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0201F" w:rsidRPr="00F74211">
              <w:rPr>
                <w:rFonts w:ascii="Times New Roman" w:hAnsi="Times New Roman" w:cs="Times New Roman"/>
                <w:sz w:val="16"/>
                <w:szCs w:val="16"/>
              </w:rPr>
              <w:t>099 to 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0201F" w:rsidRPr="00F74211">
              <w:rPr>
                <w:rFonts w:ascii="Times New Roman" w:hAnsi="Times New Roman" w:cs="Times New Roman"/>
                <w:sz w:val="16"/>
                <w:szCs w:val="16"/>
              </w:rPr>
              <w:t>607)</w:t>
            </w:r>
          </w:p>
        </w:tc>
        <w:tc>
          <w:tcPr>
            <w:tcW w:w="967" w:type="dxa"/>
          </w:tcPr>
          <w:p w14:paraId="40DE0D50" w14:textId="32563366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3</w:t>
            </w:r>
          </w:p>
        </w:tc>
        <w:tc>
          <w:tcPr>
            <w:tcW w:w="2328" w:type="dxa"/>
          </w:tcPr>
          <w:p w14:paraId="21B1872D" w14:textId="02C12CB0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02 (-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20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29B81B2" w14:textId="6E4A3F73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90D48" w:rsidRPr="00F74211" w14:paraId="5BC87F60" w14:textId="77777777" w:rsidTr="004D5679">
        <w:tc>
          <w:tcPr>
            <w:tcW w:w="2405" w:type="dxa"/>
          </w:tcPr>
          <w:p w14:paraId="1D5F3870" w14:textId="47DC1B67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Longitudinal: Wave 2 to Wave 4</w:t>
            </w:r>
          </w:p>
        </w:tc>
        <w:tc>
          <w:tcPr>
            <w:tcW w:w="1843" w:type="dxa"/>
          </w:tcPr>
          <w:p w14:paraId="6904E0E6" w14:textId="6214127D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37204" w:rsidRPr="00F74211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37204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37204" w:rsidRPr="00F74211">
              <w:rPr>
                <w:rFonts w:ascii="Times New Roman" w:hAnsi="Times New Roman" w:cs="Times New Roman"/>
                <w:sz w:val="16"/>
                <w:szCs w:val="16"/>
              </w:rPr>
              <w:t>039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37204" w:rsidRPr="00F74211">
              <w:rPr>
                <w:rFonts w:ascii="Times New Roman" w:hAnsi="Times New Roman" w:cs="Times New Roman"/>
                <w:sz w:val="16"/>
                <w:szCs w:val="16"/>
              </w:rPr>
              <w:t>454)</w:t>
            </w:r>
          </w:p>
        </w:tc>
        <w:tc>
          <w:tcPr>
            <w:tcW w:w="850" w:type="dxa"/>
          </w:tcPr>
          <w:p w14:paraId="7B34CAF1" w14:textId="1B1533F1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237204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2137" w:type="dxa"/>
          </w:tcPr>
          <w:p w14:paraId="335A7544" w14:textId="6906F168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048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315)</w:t>
            </w:r>
          </w:p>
        </w:tc>
        <w:tc>
          <w:tcPr>
            <w:tcW w:w="976" w:type="dxa"/>
          </w:tcPr>
          <w:p w14:paraId="305172F8" w14:textId="1BF24B4D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 w:rsidR="005A081B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381" w:type="dxa"/>
          </w:tcPr>
          <w:p w14:paraId="3FB44F96" w14:textId="56C30897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E1CE3"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E1CE3"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1CE3" w:rsidRPr="00F74211">
              <w:rPr>
                <w:rFonts w:ascii="Times New Roman" w:hAnsi="Times New Roman" w:cs="Times New Roman"/>
                <w:sz w:val="16"/>
                <w:szCs w:val="16"/>
              </w:rPr>
              <w:t>783 to 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1CE3" w:rsidRPr="00F74211">
              <w:rPr>
                <w:rFonts w:ascii="Times New Roman" w:hAnsi="Times New Roman" w:cs="Times New Roman"/>
                <w:sz w:val="16"/>
                <w:szCs w:val="16"/>
              </w:rPr>
              <w:t>592)</w:t>
            </w:r>
          </w:p>
        </w:tc>
        <w:tc>
          <w:tcPr>
            <w:tcW w:w="967" w:type="dxa"/>
          </w:tcPr>
          <w:p w14:paraId="035E0FE1" w14:textId="58656684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E1CE3" w:rsidRPr="00F7421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328" w:type="dxa"/>
          </w:tcPr>
          <w:p w14:paraId="4A93CACF" w14:textId="132D7714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4 (-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100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148)</w:t>
            </w:r>
          </w:p>
        </w:tc>
        <w:tc>
          <w:tcPr>
            <w:tcW w:w="992" w:type="dxa"/>
          </w:tcPr>
          <w:p w14:paraId="22D83726" w14:textId="20537586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</w:tr>
      <w:tr w:rsidR="00290D48" w:rsidRPr="00F74211" w14:paraId="643469EA" w14:textId="77777777" w:rsidTr="004D5679">
        <w:tc>
          <w:tcPr>
            <w:tcW w:w="2405" w:type="dxa"/>
          </w:tcPr>
          <w:p w14:paraId="35CB6629" w14:textId="523DF529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Longitudinal: Wave 2 to Wave 6</w:t>
            </w:r>
          </w:p>
        </w:tc>
        <w:tc>
          <w:tcPr>
            <w:tcW w:w="1843" w:type="dxa"/>
          </w:tcPr>
          <w:p w14:paraId="571AF607" w14:textId="5CF6703A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37204" w:rsidRPr="00F74211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37204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37204" w:rsidRPr="00F74211">
              <w:rPr>
                <w:rFonts w:ascii="Times New Roman" w:hAnsi="Times New Roman" w:cs="Times New Roman"/>
                <w:sz w:val="16"/>
                <w:szCs w:val="16"/>
              </w:rPr>
              <w:t>082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37204" w:rsidRPr="00F74211">
              <w:rPr>
                <w:rFonts w:ascii="Times New Roman" w:hAnsi="Times New Roman" w:cs="Times New Roman"/>
                <w:sz w:val="16"/>
                <w:szCs w:val="16"/>
              </w:rPr>
              <w:t>508)</w:t>
            </w:r>
          </w:p>
        </w:tc>
        <w:tc>
          <w:tcPr>
            <w:tcW w:w="850" w:type="dxa"/>
          </w:tcPr>
          <w:p w14:paraId="405D6128" w14:textId="09C8CA18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 w:rsidR="00237204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137" w:type="dxa"/>
          </w:tcPr>
          <w:p w14:paraId="5965039C" w14:textId="267E2259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041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328)</w:t>
            </w:r>
          </w:p>
        </w:tc>
        <w:tc>
          <w:tcPr>
            <w:tcW w:w="976" w:type="dxa"/>
          </w:tcPr>
          <w:p w14:paraId="13486DD6" w14:textId="7C8D4A3E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5A081B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381" w:type="dxa"/>
          </w:tcPr>
          <w:p w14:paraId="5CAA6F60" w14:textId="65FF0329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E1CE3" w:rsidRPr="00F74211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1CE3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1CE3" w:rsidRPr="00F74211">
              <w:rPr>
                <w:rFonts w:ascii="Times New Roman" w:hAnsi="Times New Roman" w:cs="Times New Roman"/>
                <w:sz w:val="16"/>
                <w:szCs w:val="16"/>
              </w:rPr>
              <w:t>874 to 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1CE3" w:rsidRPr="00F74211">
              <w:rPr>
                <w:rFonts w:ascii="Times New Roman" w:hAnsi="Times New Roman" w:cs="Times New Roman"/>
                <w:sz w:val="16"/>
                <w:szCs w:val="16"/>
              </w:rPr>
              <w:t>556)</w:t>
            </w:r>
          </w:p>
        </w:tc>
        <w:tc>
          <w:tcPr>
            <w:tcW w:w="967" w:type="dxa"/>
          </w:tcPr>
          <w:p w14:paraId="117F9E67" w14:textId="345D6AAA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1CE3" w:rsidRPr="00F74211"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2328" w:type="dxa"/>
          </w:tcPr>
          <w:p w14:paraId="67EC97CD" w14:textId="5A6FFC40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057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209)</w:t>
            </w:r>
          </w:p>
        </w:tc>
        <w:tc>
          <w:tcPr>
            <w:tcW w:w="992" w:type="dxa"/>
          </w:tcPr>
          <w:p w14:paraId="7A889120" w14:textId="71644FEE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90D48" w:rsidRPr="00F74211" w14:paraId="15CFE5A5" w14:textId="77777777" w:rsidTr="004D5679">
        <w:tc>
          <w:tcPr>
            <w:tcW w:w="2405" w:type="dxa"/>
          </w:tcPr>
          <w:p w14:paraId="49D0286C" w14:textId="152D1931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Longitudinal Wave 2 to Wave 8</w:t>
            </w:r>
          </w:p>
        </w:tc>
        <w:tc>
          <w:tcPr>
            <w:tcW w:w="1843" w:type="dxa"/>
          </w:tcPr>
          <w:p w14:paraId="51AB9F16" w14:textId="00C1D43B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37204" w:rsidRPr="00F74211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37204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37204" w:rsidRPr="00F74211">
              <w:rPr>
                <w:rFonts w:ascii="Times New Roman" w:hAnsi="Times New Roman" w:cs="Times New Roman"/>
                <w:sz w:val="16"/>
                <w:szCs w:val="16"/>
              </w:rPr>
              <w:t>067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37204" w:rsidRPr="00F74211">
              <w:rPr>
                <w:rFonts w:ascii="Times New Roman" w:hAnsi="Times New Roman" w:cs="Times New Roman"/>
                <w:sz w:val="16"/>
                <w:szCs w:val="16"/>
              </w:rPr>
              <w:t>532)</w:t>
            </w:r>
          </w:p>
        </w:tc>
        <w:tc>
          <w:tcPr>
            <w:tcW w:w="850" w:type="dxa"/>
          </w:tcPr>
          <w:p w14:paraId="4002DF64" w14:textId="4FDDB2A7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237204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137" w:type="dxa"/>
          </w:tcPr>
          <w:p w14:paraId="4940D558" w14:textId="4D75E4E3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021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81B" w:rsidRPr="00F74211">
              <w:rPr>
                <w:rFonts w:ascii="Times New Roman" w:hAnsi="Times New Roman" w:cs="Times New Roman"/>
                <w:sz w:val="16"/>
                <w:szCs w:val="16"/>
              </w:rPr>
              <w:t>335)</w:t>
            </w:r>
          </w:p>
        </w:tc>
        <w:tc>
          <w:tcPr>
            <w:tcW w:w="976" w:type="dxa"/>
          </w:tcPr>
          <w:p w14:paraId="57457EE3" w14:textId="02CBD14D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5A081B" w:rsidRPr="00F742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2381" w:type="dxa"/>
          </w:tcPr>
          <w:p w14:paraId="2021B637" w14:textId="66ED1C6C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E1CE3" w:rsidRPr="00F7421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1CE3" w:rsidRPr="00F7421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1CE3" w:rsidRPr="00F74211">
              <w:rPr>
                <w:rFonts w:ascii="Times New Roman" w:hAnsi="Times New Roman" w:cs="Times New Roman"/>
                <w:sz w:val="16"/>
                <w:szCs w:val="16"/>
              </w:rPr>
              <w:t>792 to 1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1CE3" w:rsidRPr="00F74211">
              <w:rPr>
                <w:rFonts w:ascii="Times New Roman" w:hAnsi="Times New Roman" w:cs="Times New Roman"/>
                <w:sz w:val="16"/>
                <w:szCs w:val="16"/>
              </w:rPr>
              <w:t>359)</w:t>
            </w:r>
          </w:p>
        </w:tc>
        <w:tc>
          <w:tcPr>
            <w:tcW w:w="967" w:type="dxa"/>
          </w:tcPr>
          <w:p w14:paraId="48581719" w14:textId="2BB1066D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1CE3" w:rsidRPr="00F74211">
              <w:rPr>
                <w:rFonts w:ascii="Times New Roman" w:hAnsi="Times New Roman" w:cs="Times New Roman"/>
                <w:sz w:val="16"/>
                <w:szCs w:val="16"/>
              </w:rPr>
              <w:t>790</w:t>
            </w:r>
          </w:p>
        </w:tc>
        <w:tc>
          <w:tcPr>
            <w:tcW w:w="2328" w:type="dxa"/>
          </w:tcPr>
          <w:p w14:paraId="767AFFFB" w14:textId="075B5979" w:rsidR="00B33C69" w:rsidRPr="00F74211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068 to 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202)</w:t>
            </w:r>
          </w:p>
        </w:tc>
        <w:tc>
          <w:tcPr>
            <w:tcW w:w="992" w:type="dxa"/>
          </w:tcPr>
          <w:p w14:paraId="67BB4195" w14:textId="2D35FDF1" w:rsidR="00B33C69" w:rsidRPr="00F74211" w:rsidRDefault="00B33C69" w:rsidP="00F77AB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F7421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90D48" w:rsidRPr="00F7421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F742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63A9AFB9" w14:textId="7D1FE136" w:rsidR="00B33C69" w:rsidRPr="00F74211" w:rsidRDefault="00B33C69" w:rsidP="00B33C69">
      <w:pPr>
        <w:jc w:val="both"/>
        <w:rPr>
          <w:rFonts w:ascii="Times New Roman" w:hAnsi="Times New Roman" w:cs="Times New Roman"/>
          <w:sz w:val="20"/>
          <w:szCs w:val="20"/>
        </w:rPr>
      </w:pPr>
      <w:r w:rsidRPr="00F74211">
        <w:rPr>
          <w:rFonts w:ascii="Times New Roman" w:hAnsi="Times New Roman" w:cs="Times New Roman"/>
          <w:sz w:val="20"/>
          <w:szCs w:val="20"/>
        </w:rPr>
        <w:t>Notes: All results are adjusted for Model 1 (demographic) and Model 2 (health-related) covariates</w:t>
      </w:r>
      <w:r w:rsidR="00E102F9" w:rsidRPr="00F74211">
        <w:rPr>
          <w:rFonts w:ascii="Times New Roman" w:hAnsi="Times New Roman" w:cs="Times New Roman"/>
          <w:sz w:val="20"/>
          <w:szCs w:val="20"/>
        </w:rPr>
        <w:t>.</w:t>
      </w:r>
      <w:r w:rsidRPr="00F74211">
        <w:rPr>
          <w:rFonts w:ascii="Times New Roman" w:hAnsi="Times New Roman" w:cs="Times New Roman"/>
          <w:sz w:val="20"/>
          <w:szCs w:val="20"/>
        </w:rPr>
        <w:t xml:space="preserve"> Longitudinal analyses additionally control for the baseline value of the variable under investigation</w:t>
      </w:r>
      <w:r w:rsidR="00E102F9" w:rsidRPr="00F74211">
        <w:rPr>
          <w:rFonts w:ascii="Times New Roman" w:hAnsi="Times New Roman" w:cs="Times New Roman"/>
          <w:sz w:val="20"/>
          <w:szCs w:val="20"/>
        </w:rPr>
        <w:t>.</w:t>
      </w:r>
    </w:p>
    <w:p w14:paraId="7FC742AA" w14:textId="77777777" w:rsidR="00B33C69" w:rsidRPr="00F74211" w:rsidRDefault="00B33C69" w:rsidP="00B33C6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A557AA2" w14:textId="77777777" w:rsidR="00B33C69" w:rsidRPr="00F74211" w:rsidRDefault="00B33C69" w:rsidP="00B33C6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C4E4A87" w14:textId="77777777" w:rsidR="00B33C69" w:rsidRPr="00F74211" w:rsidRDefault="00B33C69" w:rsidP="00B33C6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28E074B" w14:textId="77777777" w:rsidR="00B33C69" w:rsidRPr="00F74211" w:rsidRDefault="00B33C69" w:rsidP="00B33C6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75FFFE6" w14:textId="77777777" w:rsidR="003E168C" w:rsidRDefault="003E168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DBA9173" w14:textId="43127D5C" w:rsidR="00B33C69" w:rsidRPr="00F74211" w:rsidRDefault="00B33C69" w:rsidP="00B33C6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421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: Results from regression models showing the relationship between smoking, and social isolation and loneliness, split by age (above and below 65 years old)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992"/>
        <w:gridCol w:w="1843"/>
        <w:gridCol w:w="850"/>
        <w:gridCol w:w="2268"/>
        <w:gridCol w:w="1276"/>
        <w:gridCol w:w="2268"/>
        <w:gridCol w:w="850"/>
      </w:tblGrid>
      <w:tr w:rsidR="00B33C69" w:rsidRPr="00F74211" w14:paraId="54BAEDE3" w14:textId="77777777" w:rsidTr="004D5679">
        <w:tc>
          <w:tcPr>
            <w:tcW w:w="2405" w:type="dxa"/>
            <w:vMerge w:val="restart"/>
          </w:tcPr>
          <w:p w14:paraId="596AD460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gridSpan w:val="2"/>
          </w:tcPr>
          <w:p w14:paraId="72623A6B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w social contact</w:t>
            </w:r>
          </w:p>
        </w:tc>
        <w:tc>
          <w:tcPr>
            <w:tcW w:w="2693" w:type="dxa"/>
            <w:gridSpan w:val="2"/>
          </w:tcPr>
          <w:p w14:paraId="3D680904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Social disengagement</w:t>
            </w:r>
          </w:p>
        </w:tc>
        <w:tc>
          <w:tcPr>
            <w:tcW w:w="3544" w:type="dxa"/>
            <w:gridSpan w:val="2"/>
          </w:tcPr>
          <w:p w14:paraId="5B2EB8E4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Domestic isolation</w:t>
            </w:r>
          </w:p>
        </w:tc>
        <w:tc>
          <w:tcPr>
            <w:tcW w:w="3118" w:type="dxa"/>
            <w:gridSpan w:val="2"/>
          </w:tcPr>
          <w:p w14:paraId="2A77E5E3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eliness</w:t>
            </w:r>
          </w:p>
        </w:tc>
      </w:tr>
      <w:tr w:rsidR="00B33C69" w:rsidRPr="00F74211" w14:paraId="39BE8B17" w14:textId="77777777" w:rsidTr="004D5679">
        <w:tc>
          <w:tcPr>
            <w:tcW w:w="2405" w:type="dxa"/>
            <w:vMerge/>
          </w:tcPr>
          <w:p w14:paraId="2244EEB0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985ABE1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Coef</w:t>
            </w:r>
            <w:proofErr w:type="spellEnd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992" w:type="dxa"/>
          </w:tcPr>
          <w:p w14:paraId="281FBDB1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843" w:type="dxa"/>
          </w:tcPr>
          <w:p w14:paraId="64BCF8CE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Coef</w:t>
            </w:r>
            <w:proofErr w:type="spellEnd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850" w:type="dxa"/>
          </w:tcPr>
          <w:p w14:paraId="40A1D7F1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8" w:type="dxa"/>
          </w:tcPr>
          <w:p w14:paraId="1BE621FA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Odds Ratio (95% CI)</w:t>
            </w:r>
          </w:p>
        </w:tc>
        <w:tc>
          <w:tcPr>
            <w:tcW w:w="1276" w:type="dxa"/>
          </w:tcPr>
          <w:p w14:paraId="66B23D19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8" w:type="dxa"/>
          </w:tcPr>
          <w:p w14:paraId="5EDEDAA5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Coef</w:t>
            </w:r>
            <w:proofErr w:type="spellEnd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850" w:type="dxa"/>
          </w:tcPr>
          <w:p w14:paraId="2676E1BB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B33C69" w:rsidRPr="00F74211" w14:paraId="130C3424" w14:textId="77777777" w:rsidTr="003021BB">
        <w:tc>
          <w:tcPr>
            <w:tcW w:w="14737" w:type="dxa"/>
            <w:gridSpan w:val="9"/>
          </w:tcPr>
          <w:p w14:paraId="5DEAC81F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 years old or older (n=4706)</w:t>
            </w:r>
          </w:p>
        </w:tc>
      </w:tr>
      <w:tr w:rsidR="00B33C69" w:rsidRPr="00F74211" w14:paraId="28138192" w14:textId="77777777" w:rsidTr="004D5679">
        <w:tc>
          <w:tcPr>
            <w:tcW w:w="2405" w:type="dxa"/>
          </w:tcPr>
          <w:p w14:paraId="56390B9D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985" w:type="dxa"/>
          </w:tcPr>
          <w:p w14:paraId="657F6B43" w14:textId="394279D7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120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585)</w:t>
            </w:r>
          </w:p>
        </w:tc>
        <w:tc>
          <w:tcPr>
            <w:tcW w:w="992" w:type="dxa"/>
          </w:tcPr>
          <w:p w14:paraId="6442D263" w14:textId="3C46C86E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 w:rsidR="00561A6F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14:paraId="728E1320" w14:textId="7882BBC4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304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678)</w:t>
            </w:r>
          </w:p>
        </w:tc>
        <w:tc>
          <w:tcPr>
            <w:tcW w:w="850" w:type="dxa"/>
          </w:tcPr>
          <w:p w14:paraId="4F80B9CC" w14:textId="3A67C084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186494AA" w14:textId="7C4D6D12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to 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5A7F128" w14:textId="562FB78B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76DB7C98" w14:textId="6BBED88F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054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218)</w:t>
            </w:r>
          </w:p>
        </w:tc>
        <w:tc>
          <w:tcPr>
            <w:tcW w:w="850" w:type="dxa"/>
          </w:tcPr>
          <w:p w14:paraId="5D47D717" w14:textId="647F9799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33C69" w:rsidRPr="00F74211" w14:paraId="2F1C051E" w14:textId="77777777" w:rsidTr="004D5679">
        <w:tc>
          <w:tcPr>
            <w:tcW w:w="2405" w:type="dxa"/>
          </w:tcPr>
          <w:p w14:paraId="0F5E8D51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gitudinal: Wave 2 to Wave 4</w:t>
            </w:r>
          </w:p>
        </w:tc>
        <w:tc>
          <w:tcPr>
            <w:tcW w:w="1985" w:type="dxa"/>
          </w:tcPr>
          <w:p w14:paraId="396016A5" w14:textId="34670F79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066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414)</w:t>
            </w:r>
          </w:p>
        </w:tc>
        <w:tc>
          <w:tcPr>
            <w:tcW w:w="992" w:type="dxa"/>
          </w:tcPr>
          <w:p w14:paraId="365196F4" w14:textId="72FBA6BC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843" w:type="dxa"/>
          </w:tcPr>
          <w:p w14:paraId="7318CE67" w14:textId="776D9F27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013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282)</w:t>
            </w:r>
          </w:p>
        </w:tc>
        <w:tc>
          <w:tcPr>
            <w:tcW w:w="850" w:type="dxa"/>
          </w:tcPr>
          <w:p w14:paraId="19B3355D" w14:textId="643A390F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268" w:type="dxa"/>
          </w:tcPr>
          <w:p w14:paraId="0B12F2A7" w14:textId="437F9CB8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935 to 2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082)</w:t>
            </w:r>
          </w:p>
        </w:tc>
        <w:tc>
          <w:tcPr>
            <w:tcW w:w="1276" w:type="dxa"/>
          </w:tcPr>
          <w:p w14:paraId="70F3972E" w14:textId="6D3718A9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2268" w:type="dxa"/>
          </w:tcPr>
          <w:p w14:paraId="4BFBA77C" w14:textId="1291FF5F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108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188)</w:t>
            </w:r>
          </w:p>
        </w:tc>
        <w:tc>
          <w:tcPr>
            <w:tcW w:w="850" w:type="dxa"/>
          </w:tcPr>
          <w:p w14:paraId="10552FEB" w14:textId="37B8F37B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33C69" w:rsidRPr="00F74211" w14:paraId="61A96745" w14:textId="77777777" w:rsidTr="004D5679">
        <w:tc>
          <w:tcPr>
            <w:tcW w:w="2405" w:type="dxa"/>
          </w:tcPr>
          <w:p w14:paraId="60FD12F5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gitudinal: Wave 2 to Wave 6</w:t>
            </w:r>
          </w:p>
        </w:tc>
        <w:tc>
          <w:tcPr>
            <w:tcW w:w="1985" w:type="dxa"/>
          </w:tcPr>
          <w:p w14:paraId="67CD30A5" w14:textId="1100D51B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036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466)</w:t>
            </w:r>
          </w:p>
        </w:tc>
        <w:tc>
          <w:tcPr>
            <w:tcW w:w="992" w:type="dxa"/>
          </w:tcPr>
          <w:p w14:paraId="45D01C82" w14:textId="54746C13" w:rsidR="00B33C69" w:rsidRPr="003E168C" w:rsidRDefault="00561A6F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93</w:t>
            </w:r>
          </w:p>
        </w:tc>
        <w:tc>
          <w:tcPr>
            <w:tcW w:w="1843" w:type="dxa"/>
          </w:tcPr>
          <w:p w14:paraId="5BE276A6" w14:textId="4DBD2A36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022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328)</w:t>
            </w:r>
          </w:p>
        </w:tc>
        <w:tc>
          <w:tcPr>
            <w:tcW w:w="850" w:type="dxa"/>
          </w:tcPr>
          <w:p w14:paraId="19EEACD4" w14:textId="49777395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268" w:type="dxa"/>
          </w:tcPr>
          <w:p w14:paraId="7468F16B" w14:textId="13027875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853 to 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694)</w:t>
            </w:r>
          </w:p>
        </w:tc>
        <w:tc>
          <w:tcPr>
            <w:tcW w:w="1276" w:type="dxa"/>
          </w:tcPr>
          <w:p w14:paraId="79027CBF" w14:textId="6168CD23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2268" w:type="dxa"/>
          </w:tcPr>
          <w:p w14:paraId="6F78945C" w14:textId="3B5B0021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132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202)</w:t>
            </w:r>
          </w:p>
        </w:tc>
        <w:tc>
          <w:tcPr>
            <w:tcW w:w="850" w:type="dxa"/>
          </w:tcPr>
          <w:p w14:paraId="7FE079B1" w14:textId="2292F45E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680</w:t>
            </w:r>
          </w:p>
        </w:tc>
      </w:tr>
      <w:tr w:rsidR="00B33C69" w:rsidRPr="00F74211" w14:paraId="2C2E695A" w14:textId="77777777" w:rsidTr="004D5679">
        <w:tc>
          <w:tcPr>
            <w:tcW w:w="2405" w:type="dxa"/>
          </w:tcPr>
          <w:p w14:paraId="3AEBB887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gitudinal Wave 2 to Wave 8</w:t>
            </w:r>
          </w:p>
        </w:tc>
        <w:tc>
          <w:tcPr>
            <w:tcW w:w="1985" w:type="dxa"/>
          </w:tcPr>
          <w:p w14:paraId="0012F38E" w14:textId="5DE21991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066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465)</w:t>
            </w:r>
          </w:p>
        </w:tc>
        <w:tc>
          <w:tcPr>
            <w:tcW w:w="992" w:type="dxa"/>
          </w:tcPr>
          <w:p w14:paraId="72164043" w14:textId="6ADEC3FC" w:rsidR="00B33C69" w:rsidRPr="003E168C" w:rsidRDefault="00561A6F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843" w:type="dxa"/>
          </w:tcPr>
          <w:p w14:paraId="5AAC3497" w14:textId="63D970A8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027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330)</w:t>
            </w:r>
          </w:p>
        </w:tc>
        <w:tc>
          <w:tcPr>
            <w:tcW w:w="850" w:type="dxa"/>
          </w:tcPr>
          <w:p w14:paraId="1B6A5BDA" w14:textId="53112724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2268" w:type="dxa"/>
          </w:tcPr>
          <w:p w14:paraId="5A526940" w14:textId="1C848114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091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805 to 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479)</w:t>
            </w:r>
          </w:p>
        </w:tc>
        <w:tc>
          <w:tcPr>
            <w:tcW w:w="1276" w:type="dxa"/>
          </w:tcPr>
          <w:p w14:paraId="269C98CA" w14:textId="4C281044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060F4" w:rsidRPr="003E168C"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2268" w:type="dxa"/>
          </w:tcPr>
          <w:p w14:paraId="609E3D5F" w14:textId="3EB10E1B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137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181)</w:t>
            </w:r>
          </w:p>
        </w:tc>
        <w:tc>
          <w:tcPr>
            <w:tcW w:w="850" w:type="dxa"/>
          </w:tcPr>
          <w:p w14:paraId="31A543FF" w14:textId="1DBF81A9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788</w:t>
            </w:r>
          </w:p>
        </w:tc>
      </w:tr>
      <w:tr w:rsidR="00B33C69" w:rsidRPr="00F74211" w14:paraId="238F34EE" w14:textId="77777777" w:rsidTr="003021BB">
        <w:tc>
          <w:tcPr>
            <w:tcW w:w="14737" w:type="dxa"/>
            <w:gridSpan w:val="9"/>
          </w:tcPr>
          <w:p w14:paraId="0B8C61C3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3C69" w:rsidRPr="00F74211" w14:paraId="1FCDE787" w14:textId="77777777" w:rsidTr="003021BB">
        <w:tc>
          <w:tcPr>
            <w:tcW w:w="14737" w:type="dxa"/>
            <w:gridSpan w:val="9"/>
          </w:tcPr>
          <w:p w14:paraId="47EE660D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der 65 years old (n=4074)</w:t>
            </w:r>
          </w:p>
        </w:tc>
      </w:tr>
      <w:tr w:rsidR="00B33C69" w:rsidRPr="00F74211" w14:paraId="0BCF15B5" w14:textId="77777777" w:rsidTr="004D5679">
        <w:tc>
          <w:tcPr>
            <w:tcW w:w="2405" w:type="dxa"/>
          </w:tcPr>
          <w:p w14:paraId="3937E19D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985" w:type="dxa"/>
          </w:tcPr>
          <w:p w14:paraId="2FD70706" w14:textId="5181C4EE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041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436)</w:t>
            </w:r>
          </w:p>
        </w:tc>
        <w:tc>
          <w:tcPr>
            <w:tcW w:w="992" w:type="dxa"/>
          </w:tcPr>
          <w:p w14:paraId="6735337D" w14:textId="7FBA8C7F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561A6F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843" w:type="dxa"/>
          </w:tcPr>
          <w:p w14:paraId="7F053918" w14:textId="370CBD79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44990" w:rsidRPr="003E168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4990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4990" w:rsidRPr="003E168C">
              <w:rPr>
                <w:rFonts w:ascii="Times New Roman" w:hAnsi="Times New Roman" w:cs="Times New Roman"/>
                <w:sz w:val="16"/>
                <w:szCs w:val="16"/>
              </w:rPr>
              <w:t>420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4990" w:rsidRPr="003E168C">
              <w:rPr>
                <w:rFonts w:ascii="Times New Roman" w:hAnsi="Times New Roman" w:cs="Times New Roman"/>
                <w:sz w:val="16"/>
                <w:szCs w:val="16"/>
              </w:rPr>
              <w:t>722)</w:t>
            </w:r>
          </w:p>
        </w:tc>
        <w:tc>
          <w:tcPr>
            <w:tcW w:w="850" w:type="dxa"/>
          </w:tcPr>
          <w:p w14:paraId="066C4323" w14:textId="6A2AE6C6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02583B1C" w14:textId="1E2AA473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10 to 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690)</w:t>
            </w:r>
          </w:p>
        </w:tc>
        <w:tc>
          <w:tcPr>
            <w:tcW w:w="1276" w:type="dxa"/>
          </w:tcPr>
          <w:p w14:paraId="0DE046CA" w14:textId="46A885BA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3</w:t>
            </w:r>
          </w:p>
        </w:tc>
        <w:tc>
          <w:tcPr>
            <w:tcW w:w="2268" w:type="dxa"/>
          </w:tcPr>
          <w:p w14:paraId="70086DE7" w14:textId="71D60E8B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015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233)</w:t>
            </w:r>
          </w:p>
        </w:tc>
        <w:tc>
          <w:tcPr>
            <w:tcW w:w="850" w:type="dxa"/>
          </w:tcPr>
          <w:p w14:paraId="0E6D2272" w14:textId="531DB9B9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</w:t>
            </w:r>
            <w:r w:rsidR="00056A1B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</w:tr>
      <w:tr w:rsidR="00B33C69" w:rsidRPr="00F74211" w14:paraId="6407A276" w14:textId="77777777" w:rsidTr="004D5679">
        <w:tc>
          <w:tcPr>
            <w:tcW w:w="2405" w:type="dxa"/>
          </w:tcPr>
          <w:p w14:paraId="22806D43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gitudinal: Wave 2 to Wave 4</w:t>
            </w:r>
          </w:p>
        </w:tc>
        <w:tc>
          <w:tcPr>
            <w:tcW w:w="1985" w:type="dxa"/>
          </w:tcPr>
          <w:p w14:paraId="11EFE65F" w14:textId="55879B43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021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431)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3B6575E5" w14:textId="112AE3A2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561A6F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843" w:type="dxa"/>
          </w:tcPr>
          <w:p w14:paraId="3E68B28D" w14:textId="4288D8DB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4990" w:rsidRPr="003E168C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4990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4990" w:rsidRPr="003E168C">
              <w:rPr>
                <w:rFonts w:ascii="Times New Roman" w:hAnsi="Times New Roman" w:cs="Times New Roman"/>
                <w:sz w:val="16"/>
                <w:szCs w:val="16"/>
              </w:rPr>
              <w:t>069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4990" w:rsidRPr="003E168C">
              <w:rPr>
                <w:rFonts w:ascii="Times New Roman" w:hAnsi="Times New Roman" w:cs="Times New Roman"/>
                <w:sz w:val="16"/>
                <w:szCs w:val="16"/>
              </w:rPr>
              <w:t>323)</w:t>
            </w:r>
          </w:p>
        </w:tc>
        <w:tc>
          <w:tcPr>
            <w:tcW w:w="850" w:type="dxa"/>
          </w:tcPr>
          <w:p w14:paraId="51969553" w14:textId="48BC14A5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 w:rsidR="00A44990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268" w:type="dxa"/>
          </w:tcPr>
          <w:p w14:paraId="18EB83A5" w14:textId="304F2299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="007744B3" w:rsidRPr="003E16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744B3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744B3" w:rsidRPr="003E168C">
              <w:rPr>
                <w:rFonts w:ascii="Times New Roman" w:hAnsi="Times New Roman" w:cs="Times New Roman"/>
                <w:sz w:val="16"/>
                <w:szCs w:val="16"/>
              </w:rPr>
              <w:t>745 to 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744B3" w:rsidRPr="003E168C">
              <w:rPr>
                <w:rFonts w:ascii="Times New Roman" w:hAnsi="Times New Roman" w:cs="Times New Roman"/>
                <w:sz w:val="16"/>
                <w:szCs w:val="16"/>
              </w:rPr>
              <w:t>592)</w:t>
            </w:r>
          </w:p>
        </w:tc>
        <w:tc>
          <w:tcPr>
            <w:tcW w:w="1276" w:type="dxa"/>
          </w:tcPr>
          <w:p w14:paraId="1E261966" w14:textId="050A74F9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744B3" w:rsidRPr="003E168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268" w:type="dxa"/>
          </w:tcPr>
          <w:p w14:paraId="36A92A55" w14:textId="7B8C4450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049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193)</w:t>
            </w:r>
          </w:p>
        </w:tc>
        <w:tc>
          <w:tcPr>
            <w:tcW w:w="850" w:type="dxa"/>
          </w:tcPr>
          <w:p w14:paraId="12C9D546" w14:textId="7EF6BD4A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33C69" w:rsidRPr="00F74211" w14:paraId="3C923641" w14:textId="77777777" w:rsidTr="004D5679">
        <w:tc>
          <w:tcPr>
            <w:tcW w:w="2405" w:type="dxa"/>
          </w:tcPr>
          <w:p w14:paraId="13F08660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gitudinal: Wave 2 to Wave 6</w:t>
            </w:r>
          </w:p>
        </w:tc>
        <w:tc>
          <w:tcPr>
            <w:tcW w:w="1985" w:type="dxa"/>
          </w:tcPr>
          <w:p w14:paraId="0D5FCDDF" w14:textId="7370367C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158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561)</w:t>
            </w:r>
          </w:p>
        </w:tc>
        <w:tc>
          <w:tcPr>
            <w:tcW w:w="992" w:type="dxa"/>
          </w:tcPr>
          <w:p w14:paraId="2F6991F2" w14:textId="4BDAEBB1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1843" w:type="dxa"/>
          </w:tcPr>
          <w:p w14:paraId="0010B1A8" w14:textId="6A0D96EC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44990" w:rsidRPr="003E168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4990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4990" w:rsidRPr="003E168C">
              <w:rPr>
                <w:rFonts w:ascii="Times New Roman" w:hAnsi="Times New Roman" w:cs="Times New Roman"/>
                <w:sz w:val="16"/>
                <w:szCs w:val="16"/>
              </w:rPr>
              <w:t>088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4990" w:rsidRPr="003E168C">
              <w:rPr>
                <w:rFonts w:ascii="Times New Roman" w:hAnsi="Times New Roman" w:cs="Times New Roman"/>
                <w:sz w:val="16"/>
                <w:szCs w:val="16"/>
              </w:rPr>
              <w:t>362)</w:t>
            </w:r>
          </w:p>
        </w:tc>
        <w:tc>
          <w:tcPr>
            <w:tcW w:w="850" w:type="dxa"/>
          </w:tcPr>
          <w:p w14:paraId="1B7C2B1D" w14:textId="1512C62E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058EAA0B" w14:textId="603B74E2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744B3" w:rsidRPr="003E168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744B3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744B3" w:rsidRPr="003E168C">
              <w:rPr>
                <w:rFonts w:ascii="Times New Roman" w:hAnsi="Times New Roman" w:cs="Times New Roman"/>
                <w:sz w:val="16"/>
                <w:szCs w:val="16"/>
              </w:rPr>
              <w:t>854 to 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744B3" w:rsidRPr="003E168C">
              <w:rPr>
                <w:rFonts w:ascii="Times New Roman" w:hAnsi="Times New Roman" w:cs="Times New Roman"/>
                <w:sz w:val="16"/>
                <w:szCs w:val="16"/>
              </w:rPr>
              <w:t>547)</w:t>
            </w:r>
          </w:p>
        </w:tc>
        <w:tc>
          <w:tcPr>
            <w:tcW w:w="1276" w:type="dxa"/>
          </w:tcPr>
          <w:p w14:paraId="4D1E1314" w14:textId="31C8EBA5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744B3" w:rsidRPr="003E168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268" w:type="dxa"/>
          </w:tcPr>
          <w:p w14:paraId="15CED11E" w14:textId="6C9F3BF3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030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280)</w:t>
            </w:r>
          </w:p>
        </w:tc>
        <w:tc>
          <w:tcPr>
            <w:tcW w:w="850" w:type="dxa"/>
          </w:tcPr>
          <w:p w14:paraId="3A392020" w14:textId="2256ADE8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1</w:t>
            </w:r>
            <w:r w:rsidR="00056A1B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</w:tr>
      <w:tr w:rsidR="00B33C69" w:rsidRPr="00F74211" w14:paraId="39646FD5" w14:textId="77777777" w:rsidTr="004D5679">
        <w:tc>
          <w:tcPr>
            <w:tcW w:w="2405" w:type="dxa"/>
          </w:tcPr>
          <w:p w14:paraId="50383228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gitudinal Wave 2 to Wave 8</w:t>
            </w:r>
          </w:p>
        </w:tc>
        <w:tc>
          <w:tcPr>
            <w:tcW w:w="1985" w:type="dxa"/>
          </w:tcPr>
          <w:p w14:paraId="16E8FA81" w14:textId="33CBC720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="00A42154"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1A6F" w:rsidRPr="003E168C">
              <w:rPr>
                <w:rFonts w:ascii="Times New Roman" w:hAnsi="Times New Roman" w:cs="Times New Roman"/>
                <w:sz w:val="16"/>
                <w:szCs w:val="16"/>
              </w:rPr>
              <w:t>500)</w:t>
            </w:r>
          </w:p>
        </w:tc>
        <w:tc>
          <w:tcPr>
            <w:tcW w:w="992" w:type="dxa"/>
          </w:tcPr>
          <w:p w14:paraId="02DEF5C4" w14:textId="5C354A2B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 w:rsidR="00561A6F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843" w:type="dxa"/>
          </w:tcPr>
          <w:p w14:paraId="3E871DF2" w14:textId="20D985FB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4990" w:rsidRPr="003E168C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4990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4990" w:rsidRPr="003E168C">
              <w:rPr>
                <w:rFonts w:ascii="Times New Roman" w:hAnsi="Times New Roman" w:cs="Times New Roman"/>
                <w:sz w:val="16"/>
                <w:szCs w:val="16"/>
              </w:rPr>
              <w:t>049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4990" w:rsidRPr="003E168C">
              <w:rPr>
                <w:rFonts w:ascii="Times New Roman" w:hAnsi="Times New Roman" w:cs="Times New Roman"/>
                <w:sz w:val="16"/>
                <w:szCs w:val="16"/>
              </w:rPr>
              <w:t>340)</w:t>
            </w:r>
          </w:p>
        </w:tc>
        <w:tc>
          <w:tcPr>
            <w:tcW w:w="850" w:type="dxa"/>
          </w:tcPr>
          <w:p w14:paraId="60949A2A" w14:textId="7D44EAB3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 w:rsidR="00A44990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268" w:type="dxa"/>
          </w:tcPr>
          <w:p w14:paraId="3FEB3884" w14:textId="11CBDC1F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744B3" w:rsidRPr="003E168C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744B3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744B3" w:rsidRPr="003E168C">
              <w:rPr>
                <w:rFonts w:ascii="Times New Roman" w:hAnsi="Times New Roman" w:cs="Times New Roman"/>
                <w:sz w:val="16"/>
                <w:szCs w:val="16"/>
              </w:rPr>
              <w:t>842 to 1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744B3" w:rsidRPr="003E168C">
              <w:rPr>
                <w:rFonts w:ascii="Times New Roman" w:hAnsi="Times New Roman" w:cs="Times New Roman"/>
                <w:sz w:val="16"/>
                <w:szCs w:val="16"/>
              </w:rPr>
              <w:t>465)</w:t>
            </w:r>
          </w:p>
        </w:tc>
        <w:tc>
          <w:tcPr>
            <w:tcW w:w="1276" w:type="dxa"/>
          </w:tcPr>
          <w:p w14:paraId="3DE3F213" w14:textId="5E277901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744B3" w:rsidRPr="003E168C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2268" w:type="dxa"/>
          </w:tcPr>
          <w:p w14:paraId="6CCA9FBC" w14:textId="2246D53B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015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228)</w:t>
            </w:r>
          </w:p>
        </w:tc>
        <w:tc>
          <w:tcPr>
            <w:tcW w:w="850" w:type="dxa"/>
          </w:tcPr>
          <w:p w14:paraId="345EF186" w14:textId="31464FEA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56A1B" w:rsidRPr="003E168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</w:tbl>
    <w:p w14:paraId="5D230329" w14:textId="2FAAF931" w:rsidR="00B33C69" w:rsidRPr="00F74211" w:rsidRDefault="00B33C69" w:rsidP="00B33C69">
      <w:pPr>
        <w:jc w:val="both"/>
        <w:rPr>
          <w:rFonts w:ascii="Times New Roman" w:hAnsi="Times New Roman" w:cs="Times New Roman"/>
          <w:sz w:val="20"/>
          <w:szCs w:val="20"/>
        </w:rPr>
      </w:pPr>
      <w:r w:rsidRPr="00F74211">
        <w:rPr>
          <w:rFonts w:ascii="Times New Roman" w:hAnsi="Times New Roman" w:cs="Times New Roman"/>
          <w:sz w:val="20"/>
          <w:szCs w:val="20"/>
        </w:rPr>
        <w:t>Notes: All results are adjusted for Model 1 (demographic) and Model 2 (health-related) covariates</w:t>
      </w:r>
      <w:r w:rsidR="00E102F9" w:rsidRPr="00F74211">
        <w:rPr>
          <w:rFonts w:ascii="Times New Roman" w:hAnsi="Times New Roman" w:cs="Times New Roman"/>
          <w:sz w:val="20"/>
          <w:szCs w:val="20"/>
        </w:rPr>
        <w:t>.</w:t>
      </w:r>
      <w:r w:rsidRPr="00F74211">
        <w:rPr>
          <w:rFonts w:ascii="Times New Roman" w:hAnsi="Times New Roman" w:cs="Times New Roman"/>
          <w:sz w:val="20"/>
          <w:szCs w:val="20"/>
        </w:rPr>
        <w:t xml:space="preserve"> Longitudinal analyses additionally control for the baseline value of the variable under investigation</w:t>
      </w:r>
      <w:r w:rsidR="00E102F9" w:rsidRPr="00F74211">
        <w:rPr>
          <w:rFonts w:ascii="Times New Roman" w:hAnsi="Times New Roman" w:cs="Times New Roman"/>
          <w:sz w:val="20"/>
          <w:szCs w:val="20"/>
        </w:rPr>
        <w:t>.</w:t>
      </w:r>
    </w:p>
    <w:p w14:paraId="233D325C" w14:textId="77777777" w:rsidR="00B33C69" w:rsidRPr="00F74211" w:rsidRDefault="00B33C69" w:rsidP="00B33C6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DC1AD90" w14:textId="77777777" w:rsidR="00B33C69" w:rsidRPr="00F74211" w:rsidRDefault="00B33C69" w:rsidP="00B33C6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A2C6BB8" w14:textId="77777777" w:rsidR="00B33C69" w:rsidRPr="00F74211" w:rsidRDefault="00B33C69" w:rsidP="00B33C6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52D35CD" w14:textId="77777777" w:rsidR="00B33C69" w:rsidRPr="00F74211" w:rsidRDefault="00B33C69" w:rsidP="00B33C6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275F003" w14:textId="77777777" w:rsidR="00B33C69" w:rsidRPr="00F74211" w:rsidRDefault="00B33C69" w:rsidP="00B33C6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AE66486" w14:textId="77777777" w:rsidR="003E168C" w:rsidRDefault="003E168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1856434" w14:textId="78E8ED59" w:rsidR="00B33C69" w:rsidRPr="00F74211" w:rsidRDefault="00B33C69" w:rsidP="00B33C69">
      <w:pPr>
        <w:jc w:val="both"/>
        <w:rPr>
          <w:rFonts w:ascii="Times New Roman" w:hAnsi="Times New Roman" w:cs="Times New Roman"/>
          <w:sz w:val="20"/>
          <w:szCs w:val="20"/>
        </w:rPr>
      </w:pPr>
      <w:r w:rsidRPr="00F7421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: Results from regression models showing the relationship between smoking, and social isolation and loneliness, with domestic isolation as a covariate in addition to demographic and health related covariates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4390"/>
        <w:gridCol w:w="2551"/>
        <w:gridCol w:w="1418"/>
        <w:gridCol w:w="2268"/>
        <w:gridCol w:w="850"/>
        <w:gridCol w:w="2410"/>
        <w:gridCol w:w="850"/>
      </w:tblGrid>
      <w:tr w:rsidR="00B33C69" w:rsidRPr="00F74211" w14:paraId="61A12637" w14:textId="77777777" w:rsidTr="004D5679">
        <w:tc>
          <w:tcPr>
            <w:tcW w:w="4390" w:type="dxa"/>
            <w:vMerge w:val="restart"/>
          </w:tcPr>
          <w:p w14:paraId="0561F2D0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gridSpan w:val="2"/>
          </w:tcPr>
          <w:p w14:paraId="19ACD9D3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w social contact</w:t>
            </w:r>
          </w:p>
        </w:tc>
        <w:tc>
          <w:tcPr>
            <w:tcW w:w="3118" w:type="dxa"/>
            <w:gridSpan w:val="2"/>
          </w:tcPr>
          <w:p w14:paraId="172D3957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Social disengagement</w:t>
            </w:r>
          </w:p>
        </w:tc>
        <w:tc>
          <w:tcPr>
            <w:tcW w:w="3260" w:type="dxa"/>
            <w:gridSpan w:val="2"/>
          </w:tcPr>
          <w:p w14:paraId="3CFD6F3C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eliness</w:t>
            </w:r>
          </w:p>
        </w:tc>
      </w:tr>
      <w:tr w:rsidR="00B33C69" w:rsidRPr="00F74211" w14:paraId="536EACAD" w14:textId="77777777" w:rsidTr="004D5679">
        <w:tc>
          <w:tcPr>
            <w:tcW w:w="4390" w:type="dxa"/>
            <w:vMerge/>
          </w:tcPr>
          <w:p w14:paraId="7E43E883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</w:tcPr>
          <w:p w14:paraId="0E3BF64F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Coef</w:t>
            </w:r>
            <w:proofErr w:type="spellEnd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1418" w:type="dxa"/>
          </w:tcPr>
          <w:p w14:paraId="2D64ECF9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8" w:type="dxa"/>
          </w:tcPr>
          <w:p w14:paraId="13E3CFBF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Coef</w:t>
            </w:r>
            <w:proofErr w:type="spellEnd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850" w:type="dxa"/>
          </w:tcPr>
          <w:p w14:paraId="25A58A36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410" w:type="dxa"/>
          </w:tcPr>
          <w:p w14:paraId="5AB3F974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Coef</w:t>
            </w:r>
            <w:proofErr w:type="spellEnd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850" w:type="dxa"/>
          </w:tcPr>
          <w:p w14:paraId="4575CE0D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B33C69" w:rsidRPr="00F74211" w14:paraId="0CD5AFB2" w14:textId="77777777" w:rsidTr="004D5679">
        <w:tc>
          <w:tcPr>
            <w:tcW w:w="4390" w:type="dxa"/>
          </w:tcPr>
          <w:p w14:paraId="57E34E86" w14:textId="77777777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2551" w:type="dxa"/>
          </w:tcPr>
          <w:p w14:paraId="4648572D" w14:textId="2ADD2FD4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125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422)</w:t>
            </w:r>
          </w:p>
        </w:tc>
        <w:tc>
          <w:tcPr>
            <w:tcW w:w="1418" w:type="dxa"/>
          </w:tcPr>
          <w:p w14:paraId="604533C9" w14:textId="7F782929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59E08913" w14:textId="1B820F45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436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669)</w:t>
            </w:r>
          </w:p>
        </w:tc>
        <w:tc>
          <w:tcPr>
            <w:tcW w:w="850" w:type="dxa"/>
          </w:tcPr>
          <w:p w14:paraId="15F77CB1" w14:textId="2A1F2D69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2410" w:type="dxa"/>
          </w:tcPr>
          <w:p w14:paraId="52773D29" w14:textId="3199B338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015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153)</w:t>
            </w:r>
          </w:p>
        </w:tc>
        <w:tc>
          <w:tcPr>
            <w:tcW w:w="850" w:type="dxa"/>
          </w:tcPr>
          <w:p w14:paraId="437223D6" w14:textId="5948E4B0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33C69" w:rsidRPr="00F74211" w14:paraId="79E1D2C0" w14:textId="77777777" w:rsidTr="004D5679">
        <w:tc>
          <w:tcPr>
            <w:tcW w:w="4390" w:type="dxa"/>
          </w:tcPr>
          <w:p w14:paraId="7CC2092A" w14:textId="707D2F3A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gitudinal: Wave 2 to Wave 4</w:t>
            </w:r>
          </w:p>
        </w:tc>
        <w:tc>
          <w:tcPr>
            <w:tcW w:w="2551" w:type="dxa"/>
          </w:tcPr>
          <w:p w14:paraId="3AE697BB" w14:textId="5A1461FA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044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348)</w:t>
            </w:r>
          </w:p>
        </w:tc>
        <w:tc>
          <w:tcPr>
            <w:tcW w:w="1418" w:type="dxa"/>
          </w:tcPr>
          <w:p w14:paraId="3B57A3FF" w14:textId="53A684B2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F77AB0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268" w:type="dxa"/>
          </w:tcPr>
          <w:p w14:paraId="2C3B36EB" w14:textId="5AFF9DD8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067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272)</w:t>
            </w:r>
          </w:p>
        </w:tc>
        <w:tc>
          <w:tcPr>
            <w:tcW w:w="850" w:type="dxa"/>
          </w:tcPr>
          <w:p w14:paraId="76B6A192" w14:textId="35AC39B2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2410" w:type="dxa"/>
          </w:tcPr>
          <w:p w14:paraId="576153D3" w14:textId="7D90E3F2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033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143)</w:t>
            </w:r>
          </w:p>
        </w:tc>
        <w:tc>
          <w:tcPr>
            <w:tcW w:w="850" w:type="dxa"/>
          </w:tcPr>
          <w:p w14:paraId="4BD9B42C" w14:textId="55D3F4A0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B33C69" w:rsidRPr="00F74211" w14:paraId="190B3892" w14:textId="77777777" w:rsidTr="004D5679">
        <w:tc>
          <w:tcPr>
            <w:tcW w:w="4390" w:type="dxa"/>
          </w:tcPr>
          <w:p w14:paraId="675EF6A0" w14:textId="3A85B3B3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gitudinal: Wave 2 to Wave 6</w:t>
            </w:r>
          </w:p>
        </w:tc>
        <w:tc>
          <w:tcPr>
            <w:tcW w:w="2551" w:type="dxa"/>
          </w:tcPr>
          <w:p w14:paraId="4128411A" w14:textId="364BAC60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139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456)</w:t>
            </w:r>
          </w:p>
        </w:tc>
        <w:tc>
          <w:tcPr>
            <w:tcW w:w="1418" w:type="dxa"/>
          </w:tcPr>
          <w:p w14:paraId="40564847" w14:textId="41448DAA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1FB0B9" w14:textId="50304F1D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089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309)</w:t>
            </w:r>
          </w:p>
        </w:tc>
        <w:tc>
          <w:tcPr>
            <w:tcW w:w="850" w:type="dxa"/>
          </w:tcPr>
          <w:p w14:paraId="5FCB7662" w14:textId="2D723110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2410" w:type="dxa"/>
          </w:tcPr>
          <w:p w14:paraId="1B896AE4" w14:textId="0D6C580B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006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212)</w:t>
            </w:r>
          </w:p>
        </w:tc>
        <w:tc>
          <w:tcPr>
            <w:tcW w:w="850" w:type="dxa"/>
          </w:tcPr>
          <w:p w14:paraId="01D665C7" w14:textId="7189DDD3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2D2D3D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</w:t>
            </w:r>
          </w:p>
        </w:tc>
      </w:tr>
      <w:tr w:rsidR="00B33C69" w:rsidRPr="00F74211" w14:paraId="6C6368E2" w14:textId="77777777" w:rsidTr="004D5679">
        <w:tc>
          <w:tcPr>
            <w:tcW w:w="4390" w:type="dxa"/>
          </w:tcPr>
          <w:p w14:paraId="5E85F223" w14:textId="107A5EE3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gitudinal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Wave 2 to Wave 8</w:t>
            </w:r>
          </w:p>
        </w:tc>
        <w:tc>
          <w:tcPr>
            <w:tcW w:w="2551" w:type="dxa"/>
          </w:tcPr>
          <w:p w14:paraId="53A702ED" w14:textId="5587E44E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080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77AB0" w:rsidRPr="003E168C">
              <w:rPr>
                <w:rFonts w:ascii="Times New Roman" w:hAnsi="Times New Roman" w:cs="Times New Roman"/>
                <w:sz w:val="16"/>
                <w:szCs w:val="16"/>
              </w:rPr>
              <w:t>424)</w:t>
            </w:r>
          </w:p>
        </w:tc>
        <w:tc>
          <w:tcPr>
            <w:tcW w:w="1418" w:type="dxa"/>
          </w:tcPr>
          <w:p w14:paraId="4928329C" w14:textId="2F54A223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 w:rsidR="00F77AB0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268" w:type="dxa"/>
          </w:tcPr>
          <w:p w14:paraId="262A75D2" w14:textId="310F1889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26B4D" w:rsidRPr="003E168C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  <w:r w:rsidR="004D56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26B4D" w:rsidRPr="003E168C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26B4D" w:rsidRPr="003E168C">
              <w:rPr>
                <w:rFonts w:ascii="Times New Roman" w:hAnsi="Times New Roman" w:cs="Times New Roman"/>
                <w:sz w:val="16"/>
                <w:szCs w:val="16"/>
              </w:rPr>
              <w:t>061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26B4D" w:rsidRPr="003E168C">
              <w:rPr>
                <w:rFonts w:ascii="Times New Roman" w:hAnsi="Times New Roman" w:cs="Times New Roman"/>
                <w:sz w:val="16"/>
                <w:szCs w:val="16"/>
              </w:rPr>
              <w:t>293)</w:t>
            </w:r>
          </w:p>
        </w:tc>
        <w:tc>
          <w:tcPr>
            <w:tcW w:w="850" w:type="dxa"/>
          </w:tcPr>
          <w:p w14:paraId="45F6C963" w14:textId="0EA6195E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 w:rsidR="00A26B4D"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410" w:type="dxa"/>
          </w:tcPr>
          <w:p w14:paraId="2798BB79" w14:textId="2B2D0647" w:rsidR="00B33C69" w:rsidRPr="003E168C" w:rsidRDefault="00B33C69" w:rsidP="004D567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015 to 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182)</w:t>
            </w:r>
          </w:p>
        </w:tc>
        <w:tc>
          <w:tcPr>
            <w:tcW w:w="850" w:type="dxa"/>
          </w:tcPr>
          <w:p w14:paraId="295CE900" w14:textId="3C9FA143" w:rsidR="00B33C69" w:rsidRPr="003E168C" w:rsidRDefault="00B33C69" w:rsidP="003021B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102F9" w:rsidRPr="003E168C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D2D3D" w:rsidRPr="003E168C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</w:tbl>
    <w:p w14:paraId="3CBB95AC" w14:textId="3A821FCA" w:rsidR="00B33C69" w:rsidRPr="00F74211" w:rsidRDefault="00B33C69" w:rsidP="00B33C69">
      <w:pPr>
        <w:jc w:val="both"/>
        <w:rPr>
          <w:rFonts w:ascii="Times New Roman" w:hAnsi="Times New Roman" w:cs="Times New Roman"/>
          <w:sz w:val="20"/>
          <w:szCs w:val="20"/>
        </w:rPr>
      </w:pPr>
      <w:r w:rsidRPr="00F74211">
        <w:rPr>
          <w:rFonts w:ascii="Times New Roman" w:hAnsi="Times New Roman" w:cs="Times New Roman"/>
          <w:sz w:val="20"/>
          <w:szCs w:val="20"/>
        </w:rPr>
        <w:t>Notes: All results are adjusted for domestic isolation, and Model 1 (demographic) and Model 2 (health-related) covariates</w:t>
      </w:r>
      <w:r w:rsidR="00E102F9" w:rsidRPr="00F74211">
        <w:rPr>
          <w:rFonts w:ascii="Times New Roman" w:hAnsi="Times New Roman" w:cs="Times New Roman"/>
          <w:sz w:val="20"/>
          <w:szCs w:val="20"/>
        </w:rPr>
        <w:t>.</w:t>
      </w:r>
      <w:r w:rsidRPr="00F74211">
        <w:rPr>
          <w:rFonts w:ascii="Times New Roman" w:hAnsi="Times New Roman" w:cs="Times New Roman"/>
          <w:sz w:val="20"/>
          <w:szCs w:val="20"/>
        </w:rPr>
        <w:t xml:space="preserve"> Longitudinal analyses additionally control for the baseline value of the variable under investigation</w:t>
      </w:r>
      <w:r w:rsidR="00E102F9" w:rsidRPr="00F74211">
        <w:rPr>
          <w:rFonts w:ascii="Times New Roman" w:hAnsi="Times New Roman" w:cs="Times New Roman"/>
          <w:sz w:val="20"/>
          <w:szCs w:val="20"/>
        </w:rPr>
        <w:t>.</w:t>
      </w:r>
    </w:p>
    <w:p w14:paraId="11AC31DC" w14:textId="16018118" w:rsidR="0048518F" w:rsidRPr="00F74211" w:rsidRDefault="0048518F" w:rsidP="00B33C6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FFA7BDD" w14:textId="77777777" w:rsidR="006A5E61" w:rsidRPr="00F74211" w:rsidRDefault="006A5E6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74211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C529D7B" w14:textId="1DF9B752" w:rsidR="0048518F" w:rsidRPr="00F74211" w:rsidRDefault="0048518F" w:rsidP="0048518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7421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4: Pattern of missing data prior to impu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134"/>
        <w:gridCol w:w="992"/>
        <w:gridCol w:w="1984"/>
      </w:tblGrid>
      <w:tr w:rsidR="0048518F" w:rsidRPr="00F74211" w14:paraId="3B8B5BA3" w14:textId="77777777" w:rsidTr="00E102F9">
        <w:tc>
          <w:tcPr>
            <w:tcW w:w="2689" w:type="dxa"/>
          </w:tcPr>
          <w:p w14:paraId="272DAF4F" w14:textId="7FC20DE4" w:rsidR="0048518F" w:rsidRPr="003E168C" w:rsidRDefault="0048518F" w:rsidP="004851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Variable </w:t>
            </w:r>
          </w:p>
        </w:tc>
        <w:tc>
          <w:tcPr>
            <w:tcW w:w="1134" w:type="dxa"/>
          </w:tcPr>
          <w:p w14:paraId="1EAB371A" w14:textId="3E3CCE8C" w:rsidR="0048518F" w:rsidRPr="003E168C" w:rsidRDefault="00C9095C" w:rsidP="004851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992" w:type="dxa"/>
          </w:tcPr>
          <w:p w14:paraId="296DAC46" w14:textId="5E184E37" w:rsidR="0048518F" w:rsidRPr="003E168C" w:rsidRDefault="00C9095C" w:rsidP="004851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  <w:r w:rsidR="0048518F"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</w:tcPr>
          <w:p w14:paraId="6F76CC5F" w14:textId="0302645E" w:rsidR="0048518F" w:rsidRPr="003E168C" w:rsidRDefault="0048518F" w:rsidP="004851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Percent</w:t>
            </w:r>
            <w:r w:rsidR="00650CF7" w:rsidRPr="003E168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Missing</w:t>
            </w:r>
          </w:p>
        </w:tc>
      </w:tr>
      <w:tr w:rsidR="00A03BB6" w:rsidRPr="00F74211" w14:paraId="19C3AA71" w14:textId="77777777" w:rsidTr="00E102F9">
        <w:tc>
          <w:tcPr>
            <w:tcW w:w="2689" w:type="dxa"/>
          </w:tcPr>
          <w:p w14:paraId="1E4EAED1" w14:textId="77777777" w:rsidR="00A03BB6" w:rsidRPr="003E168C" w:rsidRDefault="00A03BB6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1134" w:type="dxa"/>
          </w:tcPr>
          <w:p w14:paraId="4B954C56" w14:textId="77777777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8780</w:t>
            </w:r>
          </w:p>
        </w:tc>
        <w:tc>
          <w:tcPr>
            <w:tcW w:w="992" w:type="dxa"/>
          </w:tcPr>
          <w:p w14:paraId="399E52DD" w14:textId="77777777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4" w:type="dxa"/>
          </w:tcPr>
          <w:p w14:paraId="09DDB70A" w14:textId="35BE070F" w:rsidR="00A03BB6" w:rsidRPr="003E168C" w:rsidRDefault="00650CF7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03BB6" w:rsidRPr="00F74211" w14:paraId="06485ED0" w14:textId="77777777" w:rsidTr="00E102F9">
        <w:tc>
          <w:tcPr>
            <w:tcW w:w="2689" w:type="dxa"/>
          </w:tcPr>
          <w:p w14:paraId="026E602F" w14:textId="2919C6E4" w:rsidR="00A03BB6" w:rsidRPr="003E168C" w:rsidRDefault="00A03BB6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ducational attainment</w:t>
            </w:r>
          </w:p>
        </w:tc>
        <w:tc>
          <w:tcPr>
            <w:tcW w:w="1134" w:type="dxa"/>
          </w:tcPr>
          <w:p w14:paraId="5F6CA837" w14:textId="77777777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8770</w:t>
            </w:r>
          </w:p>
        </w:tc>
        <w:tc>
          <w:tcPr>
            <w:tcW w:w="992" w:type="dxa"/>
          </w:tcPr>
          <w:p w14:paraId="667E2836" w14:textId="77777777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84" w:type="dxa"/>
          </w:tcPr>
          <w:p w14:paraId="10D9957C" w14:textId="5621A7E2" w:rsidR="00A03BB6" w:rsidRPr="003E168C" w:rsidRDefault="00650CF7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03BB6" w:rsidRPr="00F74211" w14:paraId="29DB8E63" w14:textId="77777777" w:rsidTr="00E102F9">
        <w:tc>
          <w:tcPr>
            <w:tcW w:w="2689" w:type="dxa"/>
          </w:tcPr>
          <w:p w14:paraId="2169FDD9" w14:textId="77777777" w:rsidR="00A03BB6" w:rsidRPr="003E168C" w:rsidRDefault="00A03BB6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Wealth</w:t>
            </w:r>
          </w:p>
        </w:tc>
        <w:tc>
          <w:tcPr>
            <w:tcW w:w="1134" w:type="dxa"/>
          </w:tcPr>
          <w:p w14:paraId="7A3C2EB7" w14:textId="77777777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8661</w:t>
            </w:r>
          </w:p>
        </w:tc>
        <w:tc>
          <w:tcPr>
            <w:tcW w:w="992" w:type="dxa"/>
          </w:tcPr>
          <w:p w14:paraId="71D92E38" w14:textId="77777777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984" w:type="dxa"/>
          </w:tcPr>
          <w:p w14:paraId="33CF1168" w14:textId="64327658" w:rsidR="00A03BB6" w:rsidRPr="003E168C" w:rsidRDefault="00650CF7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03BB6" w:rsidRPr="00F74211" w14:paraId="708EF9FA" w14:textId="77777777" w:rsidTr="00E102F9">
        <w:tc>
          <w:tcPr>
            <w:tcW w:w="2689" w:type="dxa"/>
          </w:tcPr>
          <w:p w14:paraId="0C742CB1" w14:textId="1B92DB85" w:rsidR="00A03BB6" w:rsidRPr="003E168C" w:rsidRDefault="00A03BB6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34" w:type="dxa"/>
          </w:tcPr>
          <w:p w14:paraId="5FE32D75" w14:textId="3CD2526A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8780</w:t>
            </w:r>
          </w:p>
        </w:tc>
        <w:tc>
          <w:tcPr>
            <w:tcW w:w="992" w:type="dxa"/>
          </w:tcPr>
          <w:p w14:paraId="2953D352" w14:textId="44E1D41E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4" w:type="dxa"/>
          </w:tcPr>
          <w:p w14:paraId="0FDEC742" w14:textId="7EF307B9" w:rsidR="00A03BB6" w:rsidRPr="003E168C" w:rsidRDefault="00650CF7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03BB6" w:rsidRPr="00F74211" w14:paraId="2095FD93" w14:textId="77777777" w:rsidTr="00E102F9">
        <w:tc>
          <w:tcPr>
            <w:tcW w:w="2689" w:type="dxa"/>
          </w:tcPr>
          <w:p w14:paraId="69D6145F" w14:textId="32BD586A" w:rsidR="00A03BB6" w:rsidRPr="003E168C" w:rsidRDefault="00A03BB6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Ethnicity </w:t>
            </w:r>
          </w:p>
        </w:tc>
        <w:tc>
          <w:tcPr>
            <w:tcW w:w="1134" w:type="dxa"/>
          </w:tcPr>
          <w:p w14:paraId="54D86584" w14:textId="76A8C45F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8780</w:t>
            </w:r>
          </w:p>
        </w:tc>
        <w:tc>
          <w:tcPr>
            <w:tcW w:w="992" w:type="dxa"/>
          </w:tcPr>
          <w:p w14:paraId="0CBB4D1A" w14:textId="438278CE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4" w:type="dxa"/>
          </w:tcPr>
          <w:p w14:paraId="08899140" w14:textId="4C7C4AC7" w:rsidR="00A03BB6" w:rsidRPr="003E168C" w:rsidRDefault="00650CF7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03BB6" w:rsidRPr="00F74211" w14:paraId="312330AF" w14:textId="77777777" w:rsidTr="00E102F9">
        <w:tc>
          <w:tcPr>
            <w:tcW w:w="2689" w:type="dxa"/>
          </w:tcPr>
          <w:p w14:paraId="224CA747" w14:textId="4C8406F8" w:rsidR="00A03BB6" w:rsidRPr="003E168C" w:rsidRDefault="00A03BB6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Current employment</w:t>
            </w:r>
          </w:p>
        </w:tc>
        <w:tc>
          <w:tcPr>
            <w:tcW w:w="1134" w:type="dxa"/>
          </w:tcPr>
          <w:p w14:paraId="71BA2662" w14:textId="0E78BC54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8778</w:t>
            </w:r>
          </w:p>
        </w:tc>
        <w:tc>
          <w:tcPr>
            <w:tcW w:w="992" w:type="dxa"/>
          </w:tcPr>
          <w:p w14:paraId="0D5F6468" w14:textId="3C4CFB88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4" w:type="dxa"/>
          </w:tcPr>
          <w:p w14:paraId="1F9BA55A" w14:textId="574D96D3" w:rsidR="00A03BB6" w:rsidRPr="003E168C" w:rsidRDefault="00650CF7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03BB6" w:rsidRPr="00F74211" w14:paraId="75C4A0A1" w14:textId="77777777" w:rsidTr="00E102F9">
        <w:tc>
          <w:tcPr>
            <w:tcW w:w="2689" w:type="dxa"/>
          </w:tcPr>
          <w:p w14:paraId="6DC80BAE" w14:textId="2F939582" w:rsidR="00A03BB6" w:rsidRPr="003E168C" w:rsidRDefault="00A03BB6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Medical diagnoses </w:t>
            </w:r>
          </w:p>
        </w:tc>
        <w:tc>
          <w:tcPr>
            <w:tcW w:w="1134" w:type="dxa"/>
          </w:tcPr>
          <w:p w14:paraId="2E74F6C4" w14:textId="2724E6A5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8776</w:t>
            </w:r>
          </w:p>
        </w:tc>
        <w:tc>
          <w:tcPr>
            <w:tcW w:w="992" w:type="dxa"/>
          </w:tcPr>
          <w:p w14:paraId="582B8E0D" w14:textId="17B356D8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4" w:type="dxa"/>
          </w:tcPr>
          <w:p w14:paraId="19F56231" w14:textId="569FF105" w:rsidR="00A03BB6" w:rsidRPr="003E168C" w:rsidRDefault="00650CF7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03BB6" w:rsidRPr="00F74211" w14:paraId="6A826C82" w14:textId="77777777" w:rsidTr="00E102F9">
        <w:tc>
          <w:tcPr>
            <w:tcW w:w="2689" w:type="dxa"/>
          </w:tcPr>
          <w:p w14:paraId="02CEC8CD" w14:textId="6C95FFDA" w:rsidR="00A03BB6" w:rsidRPr="003E168C" w:rsidRDefault="00A03BB6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134" w:type="dxa"/>
          </w:tcPr>
          <w:p w14:paraId="51FA06E9" w14:textId="14669516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8667</w:t>
            </w:r>
          </w:p>
        </w:tc>
        <w:tc>
          <w:tcPr>
            <w:tcW w:w="992" w:type="dxa"/>
          </w:tcPr>
          <w:p w14:paraId="7FE7F973" w14:textId="3BE3AAC7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984" w:type="dxa"/>
          </w:tcPr>
          <w:p w14:paraId="0159BBB3" w14:textId="50EE3AE3" w:rsidR="00A03BB6" w:rsidRPr="003E168C" w:rsidRDefault="00650CF7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03BB6" w:rsidRPr="00F74211" w14:paraId="5B2D0118" w14:textId="77777777" w:rsidTr="00E102F9">
        <w:tc>
          <w:tcPr>
            <w:tcW w:w="2689" w:type="dxa"/>
          </w:tcPr>
          <w:p w14:paraId="05DA8D47" w14:textId="634DB313" w:rsidR="00A03BB6" w:rsidRPr="003E168C" w:rsidRDefault="00A03BB6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obility impairment</w:t>
            </w:r>
          </w:p>
        </w:tc>
        <w:tc>
          <w:tcPr>
            <w:tcW w:w="1134" w:type="dxa"/>
          </w:tcPr>
          <w:p w14:paraId="2C6A8ED9" w14:textId="1C653C95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8603</w:t>
            </w:r>
          </w:p>
        </w:tc>
        <w:tc>
          <w:tcPr>
            <w:tcW w:w="992" w:type="dxa"/>
          </w:tcPr>
          <w:p w14:paraId="0EF6DB33" w14:textId="33850D5F" w:rsidR="00A03BB6" w:rsidRPr="003E168C" w:rsidRDefault="00A03BB6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984" w:type="dxa"/>
          </w:tcPr>
          <w:p w14:paraId="2F43E821" w14:textId="5E55E9C9" w:rsidR="00A03BB6" w:rsidRPr="003E168C" w:rsidRDefault="00650CF7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A5E61" w:rsidRPr="00F74211" w14:paraId="16024F08" w14:textId="77777777" w:rsidTr="00E102F9">
        <w:tc>
          <w:tcPr>
            <w:tcW w:w="2689" w:type="dxa"/>
          </w:tcPr>
          <w:p w14:paraId="48A9A943" w14:textId="77777777" w:rsidR="006A5E61" w:rsidRPr="003E168C" w:rsidRDefault="006A5E61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w social contact (wave 2)</w:t>
            </w:r>
          </w:p>
        </w:tc>
        <w:tc>
          <w:tcPr>
            <w:tcW w:w="1134" w:type="dxa"/>
          </w:tcPr>
          <w:p w14:paraId="2FCF5CF6" w14:textId="77777777" w:rsidR="006A5E61" w:rsidRPr="003E168C" w:rsidRDefault="006A5E61" w:rsidP="004851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6846</w:t>
            </w:r>
          </w:p>
        </w:tc>
        <w:tc>
          <w:tcPr>
            <w:tcW w:w="992" w:type="dxa"/>
          </w:tcPr>
          <w:p w14:paraId="412E193E" w14:textId="77777777" w:rsidR="006A5E61" w:rsidRPr="003E168C" w:rsidRDefault="006A5E61" w:rsidP="004851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934</w:t>
            </w:r>
          </w:p>
        </w:tc>
        <w:tc>
          <w:tcPr>
            <w:tcW w:w="1984" w:type="dxa"/>
          </w:tcPr>
          <w:p w14:paraId="208B2B21" w14:textId="77777777" w:rsidR="006A5E61" w:rsidRPr="003E168C" w:rsidRDefault="006A5E61" w:rsidP="004851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6A5E61" w:rsidRPr="00F74211" w14:paraId="648148A1" w14:textId="77777777" w:rsidTr="00E102F9">
        <w:tc>
          <w:tcPr>
            <w:tcW w:w="2689" w:type="dxa"/>
          </w:tcPr>
          <w:p w14:paraId="719EA8AA" w14:textId="77777777" w:rsidR="006A5E61" w:rsidRPr="003E168C" w:rsidRDefault="006A5E61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w social contact (wave 4)</w:t>
            </w:r>
          </w:p>
        </w:tc>
        <w:tc>
          <w:tcPr>
            <w:tcW w:w="1134" w:type="dxa"/>
          </w:tcPr>
          <w:p w14:paraId="6EB97BE3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5204</w:t>
            </w:r>
          </w:p>
        </w:tc>
        <w:tc>
          <w:tcPr>
            <w:tcW w:w="992" w:type="dxa"/>
          </w:tcPr>
          <w:p w14:paraId="5CD2B6AA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3576</w:t>
            </w:r>
          </w:p>
        </w:tc>
        <w:tc>
          <w:tcPr>
            <w:tcW w:w="1984" w:type="dxa"/>
          </w:tcPr>
          <w:p w14:paraId="1AB673B3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6A5E61" w:rsidRPr="00F74211" w14:paraId="6AB27482" w14:textId="77777777" w:rsidTr="00E102F9">
        <w:tc>
          <w:tcPr>
            <w:tcW w:w="2689" w:type="dxa"/>
          </w:tcPr>
          <w:p w14:paraId="4ECC47F1" w14:textId="77777777" w:rsidR="006A5E61" w:rsidRPr="003E168C" w:rsidRDefault="006A5E61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w social contact (wave 6)</w:t>
            </w:r>
          </w:p>
        </w:tc>
        <w:tc>
          <w:tcPr>
            <w:tcW w:w="1134" w:type="dxa"/>
          </w:tcPr>
          <w:p w14:paraId="0DF0C145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4348    </w:t>
            </w:r>
          </w:p>
        </w:tc>
        <w:tc>
          <w:tcPr>
            <w:tcW w:w="992" w:type="dxa"/>
          </w:tcPr>
          <w:p w14:paraId="683329F0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4432</w:t>
            </w:r>
          </w:p>
        </w:tc>
        <w:tc>
          <w:tcPr>
            <w:tcW w:w="1984" w:type="dxa"/>
          </w:tcPr>
          <w:p w14:paraId="0DDCCD08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6A5E61" w:rsidRPr="00F74211" w14:paraId="19CBEE5A" w14:textId="77777777" w:rsidTr="00E102F9">
        <w:tc>
          <w:tcPr>
            <w:tcW w:w="2689" w:type="dxa"/>
          </w:tcPr>
          <w:p w14:paraId="5B2C9FCD" w14:textId="77777777" w:rsidR="006A5E61" w:rsidRPr="003E168C" w:rsidRDefault="006A5E61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w social contact (wave 8)</w:t>
            </w:r>
          </w:p>
        </w:tc>
        <w:tc>
          <w:tcPr>
            <w:tcW w:w="1134" w:type="dxa"/>
          </w:tcPr>
          <w:p w14:paraId="59FB6FFC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3998</w:t>
            </w:r>
          </w:p>
        </w:tc>
        <w:tc>
          <w:tcPr>
            <w:tcW w:w="992" w:type="dxa"/>
          </w:tcPr>
          <w:p w14:paraId="1E0401B2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4782</w:t>
            </w:r>
          </w:p>
        </w:tc>
        <w:tc>
          <w:tcPr>
            <w:tcW w:w="1984" w:type="dxa"/>
          </w:tcPr>
          <w:p w14:paraId="1AC1D9C4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6A5E61" w:rsidRPr="00F74211" w14:paraId="4F167BC3" w14:textId="77777777" w:rsidTr="00E102F9">
        <w:tc>
          <w:tcPr>
            <w:tcW w:w="2689" w:type="dxa"/>
          </w:tcPr>
          <w:p w14:paraId="3F83A460" w14:textId="77777777" w:rsidR="006A5E61" w:rsidRPr="003E168C" w:rsidRDefault="006A5E61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Social disengagement (wave 2)</w:t>
            </w:r>
          </w:p>
        </w:tc>
        <w:tc>
          <w:tcPr>
            <w:tcW w:w="1134" w:type="dxa"/>
          </w:tcPr>
          <w:p w14:paraId="3845BAC3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6033</w:t>
            </w:r>
          </w:p>
        </w:tc>
        <w:tc>
          <w:tcPr>
            <w:tcW w:w="992" w:type="dxa"/>
          </w:tcPr>
          <w:p w14:paraId="661A940B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2747</w:t>
            </w:r>
          </w:p>
        </w:tc>
        <w:tc>
          <w:tcPr>
            <w:tcW w:w="1984" w:type="dxa"/>
          </w:tcPr>
          <w:p w14:paraId="24AE5598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6A5E61" w:rsidRPr="00F74211" w14:paraId="10596CC1" w14:textId="77777777" w:rsidTr="00E102F9">
        <w:tc>
          <w:tcPr>
            <w:tcW w:w="2689" w:type="dxa"/>
          </w:tcPr>
          <w:p w14:paraId="2C96D5FC" w14:textId="77777777" w:rsidR="006A5E61" w:rsidRPr="003E168C" w:rsidRDefault="006A5E61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Social disengagement (wave 4)</w:t>
            </w:r>
          </w:p>
        </w:tc>
        <w:tc>
          <w:tcPr>
            <w:tcW w:w="1134" w:type="dxa"/>
          </w:tcPr>
          <w:p w14:paraId="319BFED6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4884</w:t>
            </w:r>
          </w:p>
        </w:tc>
        <w:tc>
          <w:tcPr>
            <w:tcW w:w="992" w:type="dxa"/>
          </w:tcPr>
          <w:p w14:paraId="488C2CDC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3896</w:t>
            </w:r>
          </w:p>
        </w:tc>
        <w:tc>
          <w:tcPr>
            <w:tcW w:w="1984" w:type="dxa"/>
          </w:tcPr>
          <w:p w14:paraId="44A1DAF3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6A5E61" w:rsidRPr="00F74211" w14:paraId="3F61AB79" w14:textId="77777777" w:rsidTr="00E102F9">
        <w:tc>
          <w:tcPr>
            <w:tcW w:w="2689" w:type="dxa"/>
          </w:tcPr>
          <w:p w14:paraId="51ADDEBC" w14:textId="77777777" w:rsidR="006A5E61" w:rsidRPr="003E168C" w:rsidRDefault="006A5E61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Social disengagement (wave 6)</w:t>
            </w:r>
          </w:p>
        </w:tc>
        <w:tc>
          <w:tcPr>
            <w:tcW w:w="1134" w:type="dxa"/>
          </w:tcPr>
          <w:p w14:paraId="1646BC19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4309</w:t>
            </w:r>
          </w:p>
        </w:tc>
        <w:tc>
          <w:tcPr>
            <w:tcW w:w="992" w:type="dxa"/>
          </w:tcPr>
          <w:p w14:paraId="32AAD0D7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4471</w:t>
            </w:r>
          </w:p>
        </w:tc>
        <w:tc>
          <w:tcPr>
            <w:tcW w:w="1984" w:type="dxa"/>
          </w:tcPr>
          <w:p w14:paraId="5E1AA610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6A5E61" w:rsidRPr="00F74211" w14:paraId="6C30D860" w14:textId="77777777" w:rsidTr="00E102F9">
        <w:tc>
          <w:tcPr>
            <w:tcW w:w="2689" w:type="dxa"/>
          </w:tcPr>
          <w:p w14:paraId="20FC1DDF" w14:textId="77777777" w:rsidR="006A5E61" w:rsidRPr="003E168C" w:rsidRDefault="006A5E61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Social disengagement (wave 8)</w:t>
            </w:r>
          </w:p>
        </w:tc>
        <w:tc>
          <w:tcPr>
            <w:tcW w:w="1134" w:type="dxa"/>
          </w:tcPr>
          <w:p w14:paraId="0312B07C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3089</w:t>
            </w:r>
          </w:p>
        </w:tc>
        <w:tc>
          <w:tcPr>
            <w:tcW w:w="992" w:type="dxa"/>
          </w:tcPr>
          <w:p w14:paraId="7F09288F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5691</w:t>
            </w:r>
          </w:p>
        </w:tc>
        <w:tc>
          <w:tcPr>
            <w:tcW w:w="1984" w:type="dxa"/>
          </w:tcPr>
          <w:p w14:paraId="1D65F9E7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6A5E61" w:rsidRPr="00F74211" w14:paraId="3C532676" w14:textId="77777777" w:rsidTr="00E102F9">
        <w:tc>
          <w:tcPr>
            <w:tcW w:w="2689" w:type="dxa"/>
          </w:tcPr>
          <w:p w14:paraId="28E9C354" w14:textId="77777777" w:rsidR="006A5E61" w:rsidRPr="003E168C" w:rsidRDefault="006A5E61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Domestic isolation (wave 2)</w:t>
            </w:r>
          </w:p>
        </w:tc>
        <w:tc>
          <w:tcPr>
            <w:tcW w:w="1134" w:type="dxa"/>
          </w:tcPr>
          <w:p w14:paraId="2AF72916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8780</w:t>
            </w:r>
          </w:p>
        </w:tc>
        <w:tc>
          <w:tcPr>
            <w:tcW w:w="992" w:type="dxa"/>
          </w:tcPr>
          <w:p w14:paraId="66EFF3FA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4" w:type="dxa"/>
          </w:tcPr>
          <w:p w14:paraId="1E6FA67F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A5E61" w:rsidRPr="00F74211" w14:paraId="78CBC654" w14:textId="77777777" w:rsidTr="00E102F9">
        <w:tc>
          <w:tcPr>
            <w:tcW w:w="2689" w:type="dxa"/>
          </w:tcPr>
          <w:p w14:paraId="5CF74BEA" w14:textId="77777777" w:rsidR="006A5E61" w:rsidRPr="003E168C" w:rsidRDefault="006A5E61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Domestic isolation (wave 4)</w:t>
            </w:r>
          </w:p>
        </w:tc>
        <w:tc>
          <w:tcPr>
            <w:tcW w:w="1134" w:type="dxa"/>
          </w:tcPr>
          <w:p w14:paraId="1628420D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6260</w:t>
            </w:r>
          </w:p>
        </w:tc>
        <w:tc>
          <w:tcPr>
            <w:tcW w:w="992" w:type="dxa"/>
          </w:tcPr>
          <w:p w14:paraId="217AB1BC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2520</w:t>
            </w:r>
          </w:p>
        </w:tc>
        <w:tc>
          <w:tcPr>
            <w:tcW w:w="1984" w:type="dxa"/>
          </w:tcPr>
          <w:p w14:paraId="7B0137EF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6A5E61" w:rsidRPr="00F74211" w14:paraId="5B30462B" w14:textId="77777777" w:rsidTr="00E102F9">
        <w:tc>
          <w:tcPr>
            <w:tcW w:w="2689" w:type="dxa"/>
          </w:tcPr>
          <w:p w14:paraId="3C84841E" w14:textId="77777777" w:rsidR="006A5E61" w:rsidRPr="003E168C" w:rsidRDefault="006A5E61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Domestic isolation (wave 6)</w:t>
            </w:r>
          </w:p>
        </w:tc>
        <w:tc>
          <w:tcPr>
            <w:tcW w:w="1134" w:type="dxa"/>
          </w:tcPr>
          <w:p w14:paraId="42CD59A0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5316</w:t>
            </w:r>
          </w:p>
        </w:tc>
        <w:tc>
          <w:tcPr>
            <w:tcW w:w="992" w:type="dxa"/>
          </w:tcPr>
          <w:p w14:paraId="5AF42A16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3464</w:t>
            </w:r>
          </w:p>
        </w:tc>
        <w:tc>
          <w:tcPr>
            <w:tcW w:w="1984" w:type="dxa"/>
          </w:tcPr>
          <w:p w14:paraId="63FF7B76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6A5E61" w:rsidRPr="00F74211" w14:paraId="1906E484" w14:textId="77777777" w:rsidTr="00E102F9">
        <w:tc>
          <w:tcPr>
            <w:tcW w:w="2689" w:type="dxa"/>
          </w:tcPr>
          <w:p w14:paraId="6600B377" w14:textId="77777777" w:rsidR="006A5E61" w:rsidRPr="003E168C" w:rsidRDefault="006A5E61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Domestic isolation (wave 8)</w:t>
            </w:r>
          </w:p>
        </w:tc>
        <w:tc>
          <w:tcPr>
            <w:tcW w:w="1134" w:type="dxa"/>
          </w:tcPr>
          <w:p w14:paraId="43F1BFE3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3998</w:t>
            </w:r>
          </w:p>
        </w:tc>
        <w:tc>
          <w:tcPr>
            <w:tcW w:w="992" w:type="dxa"/>
          </w:tcPr>
          <w:p w14:paraId="2C5B3145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4782</w:t>
            </w:r>
          </w:p>
        </w:tc>
        <w:tc>
          <w:tcPr>
            <w:tcW w:w="1984" w:type="dxa"/>
          </w:tcPr>
          <w:p w14:paraId="417DFAAF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6A5E61" w:rsidRPr="00F74211" w14:paraId="0C790D43" w14:textId="77777777" w:rsidTr="00E102F9">
        <w:tc>
          <w:tcPr>
            <w:tcW w:w="2689" w:type="dxa"/>
          </w:tcPr>
          <w:p w14:paraId="387966BB" w14:textId="77777777" w:rsidR="006A5E61" w:rsidRPr="003E168C" w:rsidRDefault="006A5E61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eliness (wave 2)</w:t>
            </w:r>
          </w:p>
        </w:tc>
        <w:tc>
          <w:tcPr>
            <w:tcW w:w="1134" w:type="dxa"/>
          </w:tcPr>
          <w:p w14:paraId="2466F86A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7587</w:t>
            </w:r>
          </w:p>
        </w:tc>
        <w:tc>
          <w:tcPr>
            <w:tcW w:w="992" w:type="dxa"/>
          </w:tcPr>
          <w:p w14:paraId="1D54C43D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193</w:t>
            </w:r>
          </w:p>
        </w:tc>
        <w:tc>
          <w:tcPr>
            <w:tcW w:w="1984" w:type="dxa"/>
          </w:tcPr>
          <w:p w14:paraId="57F927CF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6A5E61" w:rsidRPr="00F74211" w14:paraId="52C2D563" w14:textId="77777777" w:rsidTr="00E102F9">
        <w:tc>
          <w:tcPr>
            <w:tcW w:w="2689" w:type="dxa"/>
          </w:tcPr>
          <w:p w14:paraId="1AFE8DBF" w14:textId="77777777" w:rsidR="006A5E61" w:rsidRPr="003E168C" w:rsidRDefault="006A5E61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eliness (wave 4)</w:t>
            </w:r>
          </w:p>
        </w:tc>
        <w:tc>
          <w:tcPr>
            <w:tcW w:w="1134" w:type="dxa"/>
          </w:tcPr>
          <w:p w14:paraId="32909A06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5284</w:t>
            </w:r>
          </w:p>
        </w:tc>
        <w:tc>
          <w:tcPr>
            <w:tcW w:w="992" w:type="dxa"/>
          </w:tcPr>
          <w:p w14:paraId="7071B683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3496</w:t>
            </w:r>
          </w:p>
        </w:tc>
        <w:tc>
          <w:tcPr>
            <w:tcW w:w="1984" w:type="dxa"/>
          </w:tcPr>
          <w:p w14:paraId="5573B3BA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6A5E61" w:rsidRPr="00F74211" w14:paraId="212C6004" w14:textId="77777777" w:rsidTr="00E102F9">
        <w:tc>
          <w:tcPr>
            <w:tcW w:w="2689" w:type="dxa"/>
          </w:tcPr>
          <w:p w14:paraId="1781299C" w14:textId="77777777" w:rsidR="006A5E61" w:rsidRPr="003E168C" w:rsidRDefault="006A5E61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eliness (wave 6)</w:t>
            </w:r>
          </w:p>
        </w:tc>
        <w:tc>
          <w:tcPr>
            <w:tcW w:w="1134" w:type="dxa"/>
          </w:tcPr>
          <w:p w14:paraId="5125F5B3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4552</w:t>
            </w:r>
          </w:p>
        </w:tc>
        <w:tc>
          <w:tcPr>
            <w:tcW w:w="992" w:type="dxa"/>
          </w:tcPr>
          <w:p w14:paraId="384FBE6D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4228</w:t>
            </w:r>
          </w:p>
        </w:tc>
        <w:tc>
          <w:tcPr>
            <w:tcW w:w="1984" w:type="dxa"/>
          </w:tcPr>
          <w:p w14:paraId="664932BD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6A5E61" w:rsidRPr="00F74211" w14:paraId="58A93A9F" w14:textId="77777777" w:rsidTr="00E102F9">
        <w:tc>
          <w:tcPr>
            <w:tcW w:w="2689" w:type="dxa"/>
          </w:tcPr>
          <w:p w14:paraId="3E6C4DBF" w14:textId="77777777" w:rsidR="006A5E61" w:rsidRPr="003E168C" w:rsidRDefault="006A5E61" w:rsidP="00A03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Loneliness (wave 8) </w:t>
            </w:r>
          </w:p>
        </w:tc>
        <w:tc>
          <w:tcPr>
            <w:tcW w:w="1134" w:type="dxa"/>
          </w:tcPr>
          <w:p w14:paraId="5BEF7F7D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3412</w:t>
            </w:r>
          </w:p>
        </w:tc>
        <w:tc>
          <w:tcPr>
            <w:tcW w:w="992" w:type="dxa"/>
          </w:tcPr>
          <w:p w14:paraId="0DFAB5DB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5368</w:t>
            </w:r>
          </w:p>
        </w:tc>
        <w:tc>
          <w:tcPr>
            <w:tcW w:w="1984" w:type="dxa"/>
          </w:tcPr>
          <w:p w14:paraId="661F450F" w14:textId="77777777" w:rsidR="006A5E61" w:rsidRPr="003E168C" w:rsidRDefault="006A5E61" w:rsidP="00A03B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</w:tbl>
    <w:p w14:paraId="7D814DD7" w14:textId="0B04BC0A" w:rsidR="00F34B32" w:rsidRDefault="00F34B32" w:rsidP="0048518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FAE8075" w14:textId="77777777" w:rsidR="009C4986" w:rsidRDefault="009C4986" w:rsidP="0048518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8A20124" w14:textId="612F359F" w:rsidR="009C4986" w:rsidRDefault="009C4986" w:rsidP="0048518F">
      <w:pPr>
        <w:jc w:val="both"/>
        <w:rPr>
          <w:rFonts w:ascii="Times New Roman" w:hAnsi="Times New Roman" w:cs="Times New Roman"/>
          <w:sz w:val="20"/>
          <w:szCs w:val="20"/>
        </w:rPr>
      </w:pPr>
      <w:r w:rsidRPr="00F7421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B2234E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F74211">
        <w:rPr>
          <w:rFonts w:ascii="Times New Roman" w:hAnsi="Times New Roman" w:cs="Times New Roman"/>
          <w:b/>
          <w:bCs/>
          <w:sz w:val="20"/>
          <w:szCs w:val="20"/>
        </w:rPr>
        <w:t>: Results from regression models showing the relationship between smoking, and social isolation and loneliness</w:t>
      </w:r>
      <w:r w:rsidR="00183ACF">
        <w:rPr>
          <w:rFonts w:ascii="Times New Roman" w:hAnsi="Times New Roman" w:cs="Times New Roman"/>
          <w:b/>
          <w:bCs/>
          <w:sz w:val="20"/>
          <w:szCs w:val="20"/>
        </w:rPr>
        <w:t xml:space="preserve"> over time</w:t>
      </w:r>
      <w:r w:rsidRPr="00F74211">
        <w:rPr>
          <w:rFonts w:ascii="Times New Roman" w:hAnsi="Times New Roman" w:cs="Times New Roman"/>
          <w:b/>
          <w:bCs/>
          <w:sz w:val="20"/>
          <w:szCs w:val="20"/>
        </w:rPr>
        <w:t xml:space="preserve">, with </w:t>
      </w:r>
      <w:r>
        <w:rPr>
          <w:rFonts w:ascii="Times New Roman" w:hAnsi="Times New Roman" w:cs="Times New Roman"/>
          <w:b/>
          <w:bCs/>
          <w:sz w:val="20"/>
          <w:szCs w:val="20"/>
        </w:rPr>
        <w:t>longitudinal weights applied</w:t>
      </w:r>
      <w:r w:rsidRPr="00F74211">
        <w:rPr>
          <w:rFonts w:ascii="Times New Roman" w:hAnsi="Times New Roman" w:cs="Times New Roman"/>
          <w:b/>
          <w:bCs/>
          <w:sz w:val="20"/>
          <w:szCs w:val="20"/>
        </w:rPr>
        <w:t xml:space="preserve"> in addition to demographic and health related covariates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405"/>
        <w:gridCol w:w="1843"/>
        <w:gridCol w:w="850"/>
        <w:gridCol w:w="1843"/>
        <w:gridCol w:w="851"/>
        <w:gridCol w:w="1842"/>
        <w:gridCol w:w="709"/>
        <w:gridCol w:w="1984"/>
        <w:gridCol w:w="709"/>
      </w:tblGrid>
      <w:tr w:rsidR="00931536" w:rsidRPr="00F74211" w14:paraId="4A7DD385" w14:textId="77777777" w:rsidTr="00017FAA">
        <w:tc>
          <w:tcPr>
            <w:tcW w:w="2405" w:type="dxa"/>
            <w:vMerge w:val="restart"/>
          </w:tcPr>
          <w:p w14:paraId="0613D746" w14:textId="77777777" w:rsidR="00931536" w:rsidRPr="003E168C" w:rsidRDefault="00931536" w:rsidP="009C49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gridSpan w:val="2"/>
          </w:tcPr>
          <w:p w14:paraId="42365665" w14:textId="77777777" w:rsidR="00931536" w:rsidRPr="003E168C" w:rsidRDefault="00931536" w:rsidP="009C49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w social contact</w:t>
            </w:r>
          </w:p>
        </w:tc>
        <w:tc>
          <w:tcPr>
            <w:tcW w:w="2694" w:type="dxa"/>
            <w:gridSpan w:val="2"/>
          </w:tcPr>
          <w:p w14:paraId="399D42D9" w14:textId="77777777" w:rsidR="00931536" w:rsidRPr="003E168C" w:rsidRDefault="00931536" w:rsidP="009C49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Social disengagement</w:t>
            </w:r>
          </w:p>
        </w:tc>
        <w:tc>
          <w:tcPr>
            <w:tcW w:w="2551" w:type="dxa"/>
            <w:gridSpan w:val="2"/>
          </w:tcPr>
          <w:p w14:paraId="36236B34" w14:textId="3DCA52E7" w:rsidR="00931536" w:rsidRPr="003E168C" w:rsidRDefault="00931536" w:rsidP="009C49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Domestic isolation</w:t>
            </w:r>
          </w:p>
        </w:tc>
        <w:tc>
          <w:tcPr>
            <w:tcW w:w="2693" w:type="dxa"/>
            <w:gridSpan w:val="2"/>
          </w:tcPr>
          <w:p w14:paraId="611A56B9" w14:textId="3FA849C9" w:rsidR="00931536" w:rsidRPr="003E168C" w:rsidRDefault="00931536" w:rsidP="009C49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eliness</w:t>
            </w:r>
          </w:p>
        </w:tc>
      </w:tr>
      <w:tr w:rsidR="00931536" w:rsidRPr="00F74211" w14:paraId="34B2FC4D" w14:textId="77777777" w:rsidTr="00017FAA">
        <w:tc>
          <w:tcPr>
            <w:tcW w:w="2405" w:type="dxa"/>
            <w:vMerge/>
          </w:tcPr>
          <w:p w14:paraId="582866C3" w14:textId="77777777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0FB31B1" w14:textId="77777777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Coef</w:t>
            </w:r>
            <w:proofErr w:type="spellEnd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850" w:type="dxa"/>
          </w:tcPr>
          <w:p w14:paraId="5FAE0786" w14:textId="77777777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843" w:type="dxa"/>
          </w:tcPr>
          <w:p w14:paraId="326390AC" w14:textId="77777777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Coef</w:t>
            </w:r>
            <w:proofErr w:type="spellEnd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851" w:type="dxa"/>
          </w:tcPr>
          <w:p w14:paraId="30B1ED07" w14:textId="77777777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842" w:type="dxa"/>
          </w:tcPr>
          <w:p w14:paraId="458FC476" w14:textId="7F0C22B0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Odds Ratio (95% CI)</w:t>
            </w:r>
          </w:p>
        </w:tc>
        <w:tc>
          <w:tcPr>
            <w:tcW w:w="709" w:type="dxa"/>
          </w:tcPr>
          <w:p w14:paraId="7C44CBD4" w14:textId="0F9BB4AC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984" w:type="dxa"/>
          </w:tcPr>
          <w:p w14:paraId="34DEF784" w14:textId="07D472CD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Coef</w:t>
            </w:r>
            <w:proofErr w:type="spellEnd"/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709" w:type="dxa"/>
          </w:tcPr>
          <w:p w14:paraId="68CA51DA" w14:textId="77777777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931536" w:rsidRPr="00F74211" w14:paraId="4C4EFE52" w14:textId="77777777" w:rsidTr="00017FAA">
        <w:tc>
          <w:tcPr>
            <w:tcW w:w="2405" w:type="dxa"/>
          </w:tcPr>
          <w:p w14:paraId="5185E339" w14:textId="717859FC" w:rsidR="00931536" w:rsidRPr="003E168C" w:rsidRDefault="00931536" w:rsidP="00017F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gitudinal: Wave 2 to Wave 4</w:t>
            </w:r>
          </w:p>
        </w:tc>
        <w:tc>
          <w:tcPr>
            <w:tcW w:w="1843" w:type="dxa"/>
          </w:tcPr>
          <w:p w14:paraId="5804E98E" w14:textId="5D7A5299" w:rsidR="00931536" w:rsidRPr="003E168C" w:rsidRDefault="00931536" w:rsidP="00017F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  <w:r w:rsidR="00017F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9C4986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to 0</w:t>
            </w:r>
            <w:r w:rsidRPr="009C4986">
              <w:rPr>
                <w:rFonts w:ascii="Times New Roman" w:hAnsi="Times New Roman" w:cs="Times New Roman"/>
                <w:sz w:val="16"/>
                <w:szCs w:val="16"/>
              </w:rPr>
              <w:t>.4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4F80C899" w14:textId="7F13AC54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·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7</w:t>
            </w:r>
          </w:p>
        </w:tc>
        <w:tc>
          <w:tcPr>
            <w:tcW w:w="1843" w:type="dxa"/>
          </w:tcPr>
          <w:p w14:paraId="7EBBD048" w14:textId="38BFAE1F" w:rsidR="00931536" w:rsidRPr="003E168C" w:rsidRDefault="00931536" w:rsidP="00017F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(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to 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632599D" w14:textId="3A95B6B4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</w:t>
            </w: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·001</w:t>
            </w:r>
          </w:p>
        </w:tc>
        <w:tc>
          <w:tcPr>
            <w:tcW w:w="1842" w:type="dxa"/>
          </w:tcPr>
          <w:p w14:paraId="7CE167F4" w14:textId="2C879C60" w:rsidR="00931536" w:rsidRPr="003E168C" w:rsidRDefault="00931536" w:rsidP="00017F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8 (0.839 to 1.710)</w:t>
            </w:r>
          </w:p>
        </w:tc>
        <w:tc>
          <w:tcPr>
            <w:tcW w:w="709" w:type="dxa"/>
          </w:tcPr>
          <w:p w14:paraId="72001880" w14:textId="3CA8B970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1984" w:type="dxa"/>
          </w:tcPr>
          <w:p w14:paraId="47FA2812" w14:textId="76B7705E" w:rsidR="00931536" w:rsidRPr="003E168C" w:rsidRDefault="00931536" w:rsidP="00017F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75544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 w:rsidR="00017F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7554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="00D7554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to 0·</w:t>
            </w:r>
            <w:r w:rsidR="00D75544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2E02742" w14:textId="70A10403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75544">
              <w:rPr>
                <w:rFonts w:ascii="Times New Roman" w:hAnsi="Times New Roman" w:cs="Times New Roman"/>
                <w:sz w:val="16"/>
                <w:szCs w:val="16"/>
              </w:rPr>
              <w:t>081</w:t>
            </w:r>
          </w:p>
        </w:tc>
      </w:tr>
      <w:tr w:rsidR="00931536" w:rsidRPr="00F74211" w14:paraId="4CB45A48" w14:textId="77777777" w:rsidTr="00017FAA">
        <w:tc>
          <w:tcPr>
            <w:tcW w:w="2405" w:type="dxa"/>
          </w:tcPr>
          <w:p w14:paraId="6B8B5C97" w14:textId="765EB231" w:rsidR="00931536" w:rsidRPr="003E168C" w:rsidRDefault="00931536" w:rsidP="00017F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gitudinal: Wave 2 to Wave 6</w:t>
            </w:r>
          </w:p>
        </w:tc>
        <w:tc>
          <w:tcPr>
            <w:tcW w:w="1843" w:type="dxa"/>
          </w:tcPr>
          <w:p w14:paraId="355DEB4E" w14:textId="1DDD36C5" w:rsidR="00931536" w:rsidRPr="003E168C" w:rsidRDefault="00931536" w:rsidP="00017F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  <w:r w:rsidR="00017F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(0·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to 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8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F18DC82" w14:textId="01BEA261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·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14:paraId="01A0F2C3" w14:textId="4B9F3036" w:rsidR="00931536" w:rsidRPr="003E168C" w:rsidRDefault="00931536" w:rsidP="00017F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  <w:r w:rsidR="00017F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(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to 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168DDF16" w14:textId="490FD863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·001</w:t>
            </w:r>
          </w:p>
        </w:tc>
        <w:tc>
          <w:tcPr>
            <w:tcW w:w="1842" w:type="dxa"/>
          </w:tcPr>
          <w:p w14:paraId="277954DF" w14:textId="35095F6F" w:rsidR="00931536" w:rsidRPr="003E168C" w:rsidRDefault="00931536" w:rsidP="00017F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4 (0.821 to 1.539)</w:t>
            </w:r>
          </w:p>
        </w:tc>
        <w:tc>
          <w:tcPr>
            <w:tcW w:w="709" w:type="dxa"/>
          </w:tcPr>
          <w:p w14:paraId="35F3761B" w14:textId="5877164F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5</w:t>
            </w:r>
          </w:p>
        </w:tc>
        <w:tc>
          <w:tcPr>
            <w:tcW w:w="1984" w:type="dxa"/>
          </w:tcPr>
          <w:p w14:paraId="2409102F" w14:textId="450347B0" w:rsidR="00931536" w:rsidRPr="003E168C" w:rsidRDefault="00931536" w:rsidP="00017F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·1</w:t>
            </w:r>
            <w:r w:rsidR="00D75544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017F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(0·0</w:t>
            </w:r>
            <w:r w:rsidR="00D7554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to 0·2</w:t>
            </w:r>
            <w:r w:rsidR="00D75544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ABE9705" w14:textId="21D91457" w:rsidR="00931536" w:rsidRPr="003E168C" w:rsidRDefault="00D75544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7</w:t>
            </w:r>
          </w:p>
        </w:tc>
      </w:tr>
      <w:tr w:rsidR="00931536" w:rsidRPr="00F74211" w14:paraId="540A88C7" w14:textId="77777777" w:rsidTr="00017FAA">
        <w:tc>
          <w:tcPr>
            <w:tcW w:w="2405" w:type="dxa"/>
          </w:tcPr>
          <w:p w14:paraId="7A2A9343" w14:textId="29E2156A" w:rsidR="00931536" w:rsidRPr="003E168C" w:rsidRDefault="00931536" w:rsidP="00017F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Longitudinal: Wave 2 to Wave 8</w:t>
            </w:r>
          </w:p>
        </w:tc>
        <w:tc>
          <w:tcPr>
            <w:tcW w:w="1843" w:type="dxa"/>
          </w:tcPr>
          <w:p w14:paraId="666F01F7" w14:textId="2A5A0BD9" w:rsidR="00931536" w:rsidRPr="003E168C" w:rsidRDefault="00931536" w:rsidP="00017F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·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017F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(0·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to 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4BAB5578" w14:textId="6CD925C1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·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843" w:type="dxa"/>
          </w:tcPr>
          <w:p w14:paraId="5B2FD241" w14:textId="25A10A15" w:rsidR="00931536" w:rsidRPr="003E168C" w:rsidRDefault="00931536" w:rsidP="00017F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  <w:r w:rsidR="00017F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(0·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to 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4A1E93E" w14:textId="0C33134A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·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842" w:type="dxa"/>
          </w:tcPr>
          <w:p w14:paraId="13EE40CE" w14:textId="2E0C8A77" w:rsidR="00931536" w:rsidRPr="003E168C" w:rsidRDefault="00931536" w:rsidP="00017F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2 (0.821 to 1.561)</w:t>
            </w:r>
          </w:p>
        </w:tc>
        <w:tc>
          <w:tcPr>
            <w:tcW w:w="709" w:type="dxa"/>
          </w:tcPr>
          <w:p w14:paraId="17E29997" w14:textId="03003BE6" w:rsidR="00931536" w:rsidRPr="003E168C" w:rsidRDefault="00931536" w:rsidP="0093153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1984" w:type="dxa"/>
          </w:tcPr>
          <w:p w14:paraId="12883996" w14:textId="630BEFA8" w:rsidR="00931536" w:rsidRPr="003E168C" w:rsidRDefault="00931536" w:rsidP="00017F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75544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  <w:r w:rsidR="00017F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(0·01</w:t>
            </w:r>
            <w:r w:rsidR="00D755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 xml:space="preserve"> to 0·</w:t>
            </w:r>
            <w:r w:rsidR="00D75544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  <w:r w:rsidRPr="003E16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F15D7F5" w14:textId="278298C6" w:rsidR="00931536" w:rsidRPr="00D75544" w:rsidRDefault="00D75544" w:rsidP="0093153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55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4</w:t>
            </w:r>
          </w:p>
        </w:tc>
      </w:tr>
    </w:tbl>
    <w:p w14:paraId="515718B5" w14:textId="200A246C" w:rsidR="009C4986" w:rsidRPr="00F74211" w:rsidRDefault="00203C8E" w:rsidP="0048518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GoBack"/>
      <w:bookmarkEnd w:id="1"/>
    </w:p>
    <w:sectPr w:rsidR="009C4986" w:rsidRPr="00F74211" w:rsidSect="00B33C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1C37B5" w14:textId="77777777" w:rsidR="00593187" w:rsidRDefault="00593187" w:rsidP="00E61DC0">
      <w:pPr>
        <w:spacing w:after="0" w:line="240" w:lineRule="auto"/>
      </w:pPr>
      <w:r>
        <w:separator/>
      </w:r>
    </w:p>
  </w:endnote>
  <w:endnote w:type="continuationSeparator" w:id="0">
    <w:p w14:paraId="0B1EF45C" w14:textId="77777777" w:rsidR="00593187" w:rsidRDefault="00593187" w:rsidP="00E61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02823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3DA867" w14:textId="26B3E1EC" w:rsidR="004D5679" w:rsidRDefault="004D56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A74FD5" w14:textId="77777777" w:rsidR="004D5679" w:rsidRDefault="004D56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70EC2F" w14:textId="77777777" w:rsidR="00593187" w:rsidRDefault="00593187" w:rsidP="00E61DC0">
      <w:pPr>
        <w:spacing w:after="0" w:line="240" w:lineRule="auto"/>
      </w:pPr>
      <w:r>
        <w:separator/>
      </w:r>
    </w:p>
  </w:footnote>
  <w:footnote w:type="continuationSeparator" w:id="0">
    <w:p w14:paraId="5BA34B28" w14:textId="77777777" w:rsidR="00593187" w:rsidRDefault="00593187" w:rsidP="00E61D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E551F3"/>
    <w:multiLevelType w:val="hybridMultilevel"/>
    <w:tmpl w:val="753267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E22"/>
    <w:rsid w:val="00015B0E"/>
    <w:rsid w:val="00017FAA"/>
    <w:rsid w:val="00056A1B"/>
    <w:rsid w:val="00076F34"/>
    <w:rsid w:val="00095B15"/>
    <w:rsid w:val="000F12F5"/>
    <w:rsid w:val="0011729D"/>
    <w:rsid w:val="00183ACF"/>
    <w:rsid w:val="001A5C58"/>
    <w:rsid w:val="001C2E22"/>
    <w:rsid w:val="00203C8E"/>
    <w:rsid w:val="00237204"/>
    <w:rsid w:val="00290D48"/>
    <w:rsid w:val="002D2D3D"/>
    <w:rsid w:val="003021BB"/>
    <w:rsid w:val="0035558F"/>
    <w:rsid w:val="003822B0"/>
    <w:rsid w:val="003E168C"/>
    <w:rsid w:val="00464C9C"/>
    <w:rsid w:val="0048518F"/>
    <w:rsid w:val="004D5679"/>
    <w:rsid w:val="005060F4"/>
    <w:rsid w:val="00561A6F"/>
    <w:rsid w:val="00593187"/>
    <w:rsid w:val="00597E8A"/>
    <w:rsid w:val="005A081B"/>
    <w:rsid w:val="005D2902"/>
    <w:rsid w:val="00650144"/>
    <w:rsid w:val="00650CF7"/>
    <w:rsid w:val="006A5E61"/>
    <w:rsid w:val="007744B3"/>
    <w:rsid w:val="008700ED"/>
    <w:rsid w:val="008A648D"/>
    <w:rsid w:val="008C75CF"/>
    <w:rsid w:val="008F5943"/>
    <w:rsid w:val="00931536"/>
    <w:rsid w:val="00980490"/>
    <w:rsid w:val="009C4986"/>
    <w:rsid w:val="009E1CE3"/>
    <w:rsid w:val="00A03BB6"/>
    <w:rsid w:val="00A26B4D"/>
    <w:rsid w:val="00A42154"/>
    <w:rsid w:val="00A44990"/>
    <w:rsid w:val="00A90A3B"/>
    <w:rsid w:val="00AA00D9"/>
    <w:rsid w:val="00B2234E"/>
    <w:rsid w:val="00B33C69"/>
    <w:rsid w:val="00C0201F"/>
    <w:rsid w:val="00C45F55"/>
    <w:rsid w:val="00C61CE6"/>
    <w:rsid w:val="00C9095C"/>
    <w:rsid w:val="00D75544"/>
    <w:rsid w:val="00D75B45"/>
    <w:rsid w:val="00DA2688"/>
    <w:rsid w:val="00E102F9"/>
    <w:rsid w:val="00E61DC0"/>
    <w:rsid w:val="00E751E7"/>
    <w:rsid w:val="00F157A7"/>
    <w:rsid w:val="00F252AB"/>
    <w:rsid w:val="00F34B32"/>
    <w:rsid w:val="00F74211"/>
    <w:rsid w:val="00F77AB0"/>
    <w:rsid w:val="00FA671E"/>
    <w:rsid w:val="00FF2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7FF07"/>
  <w15:chartTrackingRefBased/>
  <w15:docId w15:val="{B6C1D7AE-BB96-4B7C-ADB5-123455027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52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C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C6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33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252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1A5C5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A5C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1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2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2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2F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1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DC0"/>
  </w:style>
  <w:style w:type="paragraph" w:styleId="Footer">
    <w:name w:val="footer"/>
    <w:basedOn w:val="Normal"/>
    <w:link w:val="FooterChar"/>
    <w:uiPriority w:val="99"/>
    <w:unhideWhenUsed/>
    <w:rsid w:val="00E61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24</Words>
  <Characters>698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, Keir E J</dc:creator>
  <cp:keywords/>
  <dc:description/>
  <cp:lastModifiedBy>Philip, Keir E J</cp:lastModifiedBy>
  <cp:revision>3</cp:revision>
  <dcterms:created xsi:type="dcterms:W3CDTF">2021-12-15T17:56:00Z</dcterms:created>
  <dcterms:modified xsi:type="dcterms:W3CDTF">2021-12-15T17:58:00Z</dcterms:modified>
</cp:coreProperties>
</file>